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72786" w14:textId="23399A84" w:rsidR="00323C57" w:rsidRPr="007736BB" w:rsidRDefault="00D15E43">
      <w:pPr>
        <w:widowControl/>
        <w:jc w:val="left"/>
        <w:rPr>
          <w:rFonts w:ascii="Times New Roman" w:hAnsi="Times New Roman" w:cs="Times New Roman"/>
          <w:color w:val="auto"/>
          <w:sz w:val="22"/>
          <w:szCs w:val="22"/>
        </w:rPr>
      </w:pPr>
      <w:r w:rsidRPr="007736BB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020638">
        <w:rPr>
          <w:rFonts w:ascii="Times New Roman" w:hAnsi="Times New Roman" w:cs="Times New Roman"/>
          <w:color w:val="auto"/>
          <w:sz w:val="22"/>
          <w:szCs w:val="22"/>
        </w:rPr>
        <w:t>S1</w:t>
      </w:r>
      <w:r w:rsidR="00FA0432">
        <w:rPr>
          <w:rFonts w:ascii="Times New Roman" w:hAnsi="Times New Roman" w:cs="Times New Roman"/>
          <w:color w:val="auto"/>
          <w:sz w:val="22"/>
          <w:szCs w:val="22"/>
        </w:rPr>
        <w:t>.</w:t>
      </w:r>
      <w:r w:rsidRPr="007736BB">
        <w:rPr>
          <w:rFonts w:ascii="Times New Roman" w:hAnsi="Times New Roman" w:cs="Times New Roman"/>
          <w:color w:val="auto"/>
          <w:sz w:val="22"/>
          <w:szCs w:val="22"/>
        </w:rPr>
        <w:t xml:space="preserve"> Health</w:t>
      </w:r>
      <w:r w:rsidR="00FA0432">
        <w:rPr>
          <w:rFonts w:ascii="Times New Roman" w:hAnsi="Times New Roman" w:cs="Times New Roman"/>
          <w:color w:val="auto"/>
          <w:sz w:val="22"/>
          <w:szCs w:val="22"/>
        </w:rPr>
        <w:t>y</w:t>
      </w:r>
      <w:r w:rsidRPr="007736BB">
        <w:rPr>
          <w:rFonts w:ascii="Times New Roman" w:hAnsi="Times New Roman" w:cs="Times New Roman"/>
          <w:color w:val="auto"/>
          <w:sz w:val="22"/>
          <w:szCs w:val="22"/>
        </w:rPr>
        <w:t xml:space="preserve"> donor effect </w:t>
      </w:r>
      <w:r w:rsidR="000D08C6">
        <w:rPr>
          <w:rFonts w:ascii="Times New Roman" w:hAnsi="Times New Roman" w:cs="Times New Roman" w:hint="eastAsia"/>
          <w:color w:val="auto"/>
          <w:sz w:val="22"/>
          <w:szCs w:val="22"/>
        </w:rPr>
        <w:t>from</w:t>
      </w:r>
      <w:r w:rsidRPr="007736BB">
        <w:rPr>
          <w:rFonts w:ascii="Times New Roman" w:hAnsi="Times New Roman" w:cs="Times New Roman"/>
          <w:color w:val="auto"/>
          <w:sz w:val="22"/>
          <w:szCs w:val="22"/>
        </w:rPr>
        <w:t xml:space="preserve"> the population</w:t>
      </w:r>
      <w:r w:rsidR="00FA0432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14:paraId="48442954" w14:textId="77777777" w:rsidR="00323C57" w:rsidRPr="007736BB" w:rsidRDefault="00323C57">
      <w:pPr>
        <w:widowControl/>
        <w:jc w:val="left"/>
        <w:rPr>
          <w:rFonts w:ascii="Times New Roman" w:hAnsi="Times New Roman" w:cs="Times New Roman"/>
          <w:color w:val="auto"/>
          <w:sz w:val="22"/>
          <w:szCs w:val="22"/>
        </w:rPr>
      </w:pPr>
    </w:p>
    <w:tbl>
      <w:tblPr>
        <w:tblW w:w="5738" w:type="pct"/>
        <w:tblInd w:w="-993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992"/>
        <w:gridCol w:w="851"/>
        <w:gridCol w:w="1274"/>
        <w:gridCol w:w="966"/>
        <w:gridCol w:w="27"/>
        <w:gridCol w:w="1141"/>
        <w:gridCol w:w="869"/>
        <w:gridCol w:w="930"/>
        <w:gridCol w:w="914"/>
      </w:tblGrid>
      <w:tr w:rsidR="00EC458A" w:rsidRPr="00532E22" w14:paraId="3EE1E392" w14:textId="77777777" w:rsidTr="00EC458A">
        <w:trPr>
          <w:trHeight w:val="249"/>
        </w:trPr>
        <w:tc>
          <w:tcPr>
            <w:tcW w:w="819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F259B3" w14:textId="77777777" w:rsidR="00582865" w:rsidRPr="00EC01D0" w:rsidRDefault="00582865" w:rsidP="00582865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ICD-10</w:t>
            </w:r>
          </w:p>
        </w:tc>
        <w:tc>
          <w:tcPr>
            <w:tcW w:w="520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680E3A" w14:textId="77777777" w:rsidR="00582865" w:rsidRPr="00EC01D0" w:rsidRDefault="00582865" w:rsidP="00582865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articipants</w:t>
            </w:r>
          </w:p>
        </w:tc>
        <w:tc>
          <w:tcPr>
            <w:tcW w:w="446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F6BDFB" w14:textId="77777777" w:rsidR="00582865" w:rsidRPr="00EC01D0" w:rsidRDefault="00582865" w:rsidP="00582865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Non-blood </w:t>
            </w:r>
            <w:proofErr w:type="gramStart"/>
            <w:r w:rsidRPr="00EC01D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donors</w:t>
            </w:r>
            <w:proofErr w:type="gramEnd"/>
            <w:r w:rsidRPr="00EC01D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pre-donation</w:t>
            </w:r>
          </w:p>
        </w:tc>
        <w:tc>
          <w:tcPr>
            <w:tcW w:w="669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A2C840" w14:textId="77777777" w:rsidR="00582865" w:rsidRPr="00EC01D0" w:rsidRDefault="00582865" w:rsidP="00582865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EC01D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Incidence</w:t>
            </w:r>
          </w:p>
          <w:p w14:paraId="67E32A23" w14:textId="4DB609CC" w:rsidR="00582865" w:rsidRPr="00EC01D0" w:rsidRDefault="00582865" w:rsidP="00582865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(‱)</w:t>
            </w:r>
          </w:p>
        </w:tc>
        <w:tc>
          <w:tcPr>
            <w:tcW w:w="521" w:type="pct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D4668C" w14:textId="77777777" w:rsidR="00582865" w:rsidRPr="00EC01D0" w:rsidRDefault="00582865" w:rsidP="00582865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Blood </w:t>
            </w:r>
            <w:proofErr w:type="gramStart"/>
            <w:r w:rsidRPr="00EC01D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donors</w:t>
            </w:r>
            <w:proofErr w:type="gramEnd"/>
            <w:r w:rsidRPr="00EC01D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pre-donation </w:t>
            </w:r>
            <w:r w:rsidRPr="00EC01D0">
              <w:rPr>
                <w:rStyle w:val="font31"/>
                <w:b w:val="0"/>
                <w:bCs w:val="0"/>
                <w:lang w:bidi="ar"/>
              </w:rPr>
              <w:t>(Ref.)</w:t>
            </w:r>
          </w:p>
        </w:tc>
        <w:tc>
          <w:tcPr>
            <w:tcW w:w="599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7AAD93" w14:textId="77777777" w:rsidR="00582865" w:rsidRPr="00EC01D0" w:rsidRDefault="00582865" w:rsidP="00582865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EC01D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Incidence</w:t>
            </w:r>
          </w:p>
          <w:p w14:paraId="3F6EB691" w14:textId="5861B05A" w:rsidR="00582865" w:rsidRPr="00EC01D0" w:rsidRDefault="00582865" w:rsidP="00582865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(‱)</w:t>
            </w:r>
          </w:p>
        </w:tc>
        <w:tc>
          <w:tcPr>
            <w:tcW w:w="456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5EAAE0" w14:textId="77777777" w:rsidR="00582865" w:rsidRPr="00EC01D0" w:rsidRDefault="00582865" w:rsidP="00582865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ARR </w:t>
            </w:r>
          </w:p>
        </w:tc>
        <w:tc>
          <w:tcPr>
            <w:tcW w:w="488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CE10D0" w14:textId="77777777" w:rsidR="00582865" w:rsidRPr="00EC01D0" w:rsidRDefault="00582865" w:rsidP="00582865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ower limit</w:t>
            </w:r>
          </w:p>
        </w:tc>
        <w:tc>
          <w:tcPr>
            <w:tcW w:w="480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67F9AA" w14:textId="77777777" w:rsidR="00582865" w:rsidRPr="00EC01D0" w:rsidRDefault="00582865" w:rsidP="00582865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Upper limit</w:t>
            </w:r>
          </w:p>
        </w:tc>
      </w:tr>
      <w:tr w:rsidR="00EC458A" w:rsidRPr="00532E22" w14:paraId="4C0B0D9D" w14:textId="77777777" w:rsidTr="00EC458A">
        <w:trPr>
          <w:trHeight w:val="91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38B1" w14:textId="77777777" w:rsidR="00582865" w:rsidRPr="00532E22" w:rsidRDefault="00582865" w:rsidP="00582865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00-B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EAA5" w14:textId="77777777" w:rsidR="00582865" w:rsidRPr="00532E22" w:rsidRDefault="00582865" w:rsidP="00582865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77A9" w14:textId="77777777" w:rsidR="00582865" w:rsidRPr="00532E22" w:rsidRDefault="00582865" w:rsidP="00582865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5F51" w14:textId="77777777" w:rsidR="00582865" w:rsidRPr="00532E22" w:rsidRDefault="00582865" w:rsidP="00582865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86DC" w14:textId="77777777" w:rsidR="00582865" w:rsidRPr="00532E22" w:rsidRDefault="00582865" w:rsidP="00582865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76FE" w14:textId="77777777" w:rsidR="00582865" w:rsidRPr="00532E22" w:rsidRDefault="00582865" w:rsidP="00582865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8DCA5" w14:textId="77777777" w:rsidR="00582865" w:rsidRPr="00532E22" w:rsidRDefault="00582865" w:rsidP="00582865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56ED9" w14:textId="77777777" w:rsidR="00582865" w:rsidRPr="00532E22" w:rsidRDefault="00582865" w:rsidP="00582865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A4A8D" w14:textId="77777777" w:rsidR="00582865" w:rsidRPr="00532E22" w:rsidRDefault="00582865" w:rsidP="00582865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458A" w:rsidRPr="00532E22" w14:paraId="6757FF02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2CC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D774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30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7A33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8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1B027" w14:textId="37F6D5FE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6F6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4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AFB1" w14:textId="7B15C4AD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1.8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B064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4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B7CC6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08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E8242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818</w:t>
            </w:r>
          </w:p>
        </w:tc>
      </w:tr>
      <w:tr w:rsidR="00EC458A" w:rsidRPr="00532E22" w14:paraId="7E4CBE9C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D22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227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801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6E25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9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B7AC0" w14:textId="20F03981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F483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1A7C" w14:textId="2F431775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1D92C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66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52375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37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E1B5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016</w:t>
            </w:r>
          </w:p>
        </w:tc>
      </w:tr>
      <w:tr w:rsidR="00EC458A" w:rsidRPr="00532E22" w14:paraId="59FE224D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623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3923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646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ED65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8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63B4C" w14:textId="77A0E19D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92F9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356C" w14:textId="41133046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2.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A42C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54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1B91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79D66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861</w:t>
            </w:r>
          </w:p>
        </w:tc>
      </w:tr>
      <w:tr w:rsidR="00EC458A" w:rsidRPr="00532E22" w14:paraId="01E04441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D26C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22AC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36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E51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3986C" w14:textId="76F7DCB6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501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2DC9" w14:textId="7D69834F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845CC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.18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A6B6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18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7A635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.635</w:t>
            </w:r>
          </w:p>
        </w:tc>
      </w:tr>
      <w:tr w:rsidR="00EC458A" w:rsidRPr="00532E22" w14:paraId="461C1D4A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34F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199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415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6EC2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27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4D055" w14:textId="7E62774E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2E22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39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C5B6" w14:textId="3F84D1B3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1.8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CBE97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99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8A124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8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AA657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196</w:t>
            </w:r>
          </w:p>
        </w:tc>
      </w:tr>
      <w:tr w:rsidR="00EC458A" w:rsidRPr="00532E22" w14:paraId="083F524E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76E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C00-D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44CA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FC48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B3C95" w14:textId="77777777" w:rsidR="00A87D70" w:rsidRPr="00A87D70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0594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FCB9" w14:textId="77777777" w:rsidR="00A87D70" w:rsidRPr="00A87D70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05B8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4CBE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FA40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458A" w:rsidRPr="00532E22" w14:paraId="72491679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20C7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2CBC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30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1C36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32BD8" w14:textId="556C2765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CA58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79BE" w14:textId="388F4D01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B5DD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1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AF51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8545C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299</w:t>
            </w:r>
          </w:p>
        </w:tc>
      </w:tr>
      <w:tr w:rsidR="00EC458A" w:rsidRPr="00532E22" w14:paraId="7ED2FF59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23F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301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801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EA4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4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C9265" w14:textId="228B5A00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0149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2A21" w14:textId="00A09A4E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2.5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4215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EAE23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77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B57C6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106</w:t>
            </w:r>
          </w:p>
        </w:tc>
      </w:tr>
      <w:tr w:rsidR="00EC458A" w:rsidRPr="00532E22" w14:paraId="0BFE1721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F0E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3D5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646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0D17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3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CFBE8" w14:textId="7843A9D3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B0D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7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40B1" w14:textId="0687E99F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5.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C8C7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38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458C3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9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E13E6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617</w:t>
            </w:r>
          </w:p>
        </w:tc>
      </w:tr>
      <w:tr w:rsidR="00EC458A" w:rsidRPr="00532E22" w14:paraId="569E7B25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05C9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BDB9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36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238C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B7452" w14:textId="11DB58F6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14.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4C0D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55AE" w14:textId="30A312F8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5.5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7CE92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94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CB97D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3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4D365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.652</w:t>
            </w:r>
          </w:p>
        </w:tc>
      </w:tr>
      <w:tr w:rsidR="00EC458A" w:rsidRPr="00532E22" w14:paraId="3BA9AF55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0FC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6796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415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CFF7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35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E14EB" w14:textId="75B8ACE3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3B36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96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572B" w14:textId="69873DEC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2.8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5CA36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39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B5F4B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27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3ACD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512</w:t>
            </w:r>
          </w:p>
        </w:tc>
      </w:tr>
      <w:tr w:rsidR="00EC458A" w:rsidRPr="00532E22" w14:paraId="2D900C96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2EC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D50-D8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C0B8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470F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0D9CC" w14:textId="77777777" w:rsidR="00A87D70" w:rsidRPr="00A87D70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4EA8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846F" w14:textId="77777777" w:rsidR="00A87D70" w:rsidRPr="00A87D70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6467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813C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AF05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458A" w:rsidRPr="00532E22" w14:paraId="7910451C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B20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9B93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30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441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849EC" w14:textId="0CBFE977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D094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A28C" w14:textId="5E9D844F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69419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73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C689C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6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6073B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.631</w:t>
            </w:r>
          </w:p>
        </w:tc>
      </w:tr>
      <w:tr w:rsidR="00EC458A" w:rsidRPr="00532E22" w14:paraId="5B10F905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4BD8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5CF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801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10E5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901C4" w14:textId="041A01D6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8BEC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E721" w14:textId="2E45C934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0A359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.16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7565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7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711C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.796</w:t>
            </w:r>
          </w:p>
        </w:tc>
      </w:tr>
      <w:tr w:rsidR="00EC458A" w:rsidRPr="00532E22" w14:paraId="4F9A204D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21D7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F398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646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FACB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EF8CB" w14:textId="4C39D36F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3C52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CE95" w14:textId="4E78F2EC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31E3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.3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A2594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03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06833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.535</w:t>
            </w:r>
          </w:p>
        </w:tc>
      </w:tr>
      <w:tr w:rsidR="00EC458A" w:rsidRPr="00532E22" w14:paraId="23A0C246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1784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1239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36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E46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C33FD" w14:textId="4DCEC360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5D8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F8F7" w14:textId="1A0C0F18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3D02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.18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6543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9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ABF1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3.636</w:t>
            </w:r>
          </w:p>
        </w:tc>
      </w:tr>
      <w:tr w:rsidR="00EC458A" w:rsidRPr="00532E22" w14:paraId="06B73EEE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BBC3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1ADB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415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166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9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D4FC2" w14:textId="3AA1D560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782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5BBD" w14:textId="67E6A66B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61BA8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.2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FC623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4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0F8D8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.33</w:t>
            </w:r>
          </w:p>
        </w:tc>
      </w:tr>
      <w:tr w:rsidR="00EC458A" w:rsidRPr="00532E22" w14:paraId="4DAF3D8D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D66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00-E9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F744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D61B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97A96" w14:textId="77777777" w:rsidR="00A87D70" w:rsidRPr="00A87D70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AFD9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EC46" w14:textId="77777777" w:rsidR="00A87D70" w:rsidRPr="00A87D70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32E78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A80CC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BC55D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458A" w:rsidRPr="00532E22" w14:paraId="71C28714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2FF9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56EB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30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720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D4027" w14:textId="6C99CEE9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F36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A5F1" w14:textId="78BB1B0A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7E65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6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D797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1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AAC58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2</w:t>
            </w:r>
          </w:p>
        </w:tc>
      </w:tr>
      <w:tr w:rsidR="00EC458A" w:rsidRPr="00532E22" w14:paraId="3F46F8F3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05AC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779D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801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C3F6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9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E8D02" w14:textId="18EE3BD4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5AF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B73C" w14:textId="2819C564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96765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43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0451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14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65992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799</w:t>
            </w:r>
          </w:p>
        </w:tc>
      </w:tr>
      <w:tr w:rsidR="00EC458A" w:rsidRPr="00532E22" w14:paraId="2E12FD3E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63FC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8EFD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646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74F3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3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A5D79" w14:textId="0E50B756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EAF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94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B5F5" w14:textId="0E2E8D05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2.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E3765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76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FEACB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4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F441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109</w:t>
            </w:r>
          </w:p>
        </w:tc>
      </w:tr>
      <w:tr w:rsidR="00EC458A" w:rsidRPr="00532E22" w14:paraId="6585401E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0EC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180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36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8FD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3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11A45" w14:textId="1DA86C37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11.6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9EA3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9753" w14:textId="2236C4F9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4.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52944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.38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CCE94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6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DB212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.383</w:t>
            </w:r>
          </w:p>
        </w:tc>
      </w:tr>
      <w:tr w:rsidR="00EC458A" w:rsidRPr="00532E22" w14:paraId="73F692D2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BF1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1A1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415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CA4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85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8471D" w14:textId="45D42C82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C8EC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6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F814" w14:textId="70C69A64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DE8DD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86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B38B5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6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B4A1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094</w:t>
            </w:r>
          </w:p>
        </w:tc>
      </w:tr>
      <w:tr w:rsidR="00EC458A" w:rsidRPr="00532E22" w14:paraId="082EE675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7826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F00-F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3F5F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D2C4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665F9" w14:textId="77777777" w:rsidR="00A87D70" w:rsidRPr="00A87D70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C0D8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D11F0" w14:textId="77777777" w:rsidR="00A87D70" w:rsidRPr="00A87D70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5D439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B2C60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25C62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458A" w:rsidRPr="00532E22" w14:paraId="2CDAAFF5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DB97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F577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30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A64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3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2E528" w14:textId="0DBE3384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E554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B165" w14:textId="29F09036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9160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3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FF0ED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A85C5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699</w:t>
            </w:r>
          </w:p>
        </w:tc>
      </w:tr>
      <w:tr w:rsidR="00EC458A" w:rsidRPr="00532E22" w14:paraId="02544776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183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5B3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801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0C6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31F65" w14:textId="0C3CFB39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13D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4179" w14:textId="0374F0EA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2B067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54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6130C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1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56C9B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059</w:t>
            </w:r>
          </w:p>
        </w:tc>
      </w:tr>
      <w:tr w:rsidR="00EC458A" w:rsidRPr="00532E22" w14:paraId="211EEA22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397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05B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646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3855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0F76A" w14:textId="7D524B36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4B83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CEA9" w14:textId="30AB9289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DFCB7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6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4D1B9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2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E667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159</w:t>
            </w:r>
          </w:p>
        </w:tc>
      </w:tr>
      <w:tr w:rsidR="00EC458A" w:rsidRPr="00532E22" w14:paraId="51D18E10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E595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46B2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36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CBAB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23106" w14:textId="2E3313EF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6BC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83E8" w14:textId="399777F1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24F59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17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ACAB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2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0CAD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.883</w:t>
            </w:r>
          </w:p>
        </w:tc>
      </w:tr>
      <w:tr w:rsidR="00EC458A" w:rsidRPr="00532E22" w14:paraId="05648D2E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E95B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3754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415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615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2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9250F" w14:textId="5D7E94F0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98F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8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7135" w14:textId="11463B4F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FD58C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53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026C9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3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CDF7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784</w:t>
            </w:r>
          </w:p>
        </w:tc>
      </w:tr>
      <w:tr w:rsidR="00EC458A" w:rsidRPr="00532E22" w14:paraId="210814F5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C7B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G00-G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C069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1D57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757FD" w14:textId="77777777" w:rsidR="00A87D70" w:rsidRPr="00A87D70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6665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F03B" w14:textId="77777777" w:rsidR="00A87D70" w:rsidRPr="00A87D70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E278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0A09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B93C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458A" w:rsidRPr="00532E22" w14:paraId="11FACA60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AC88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B9B8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30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994B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996BB" w14:textId="02FA3945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5E86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054F" w14:textId="07FBE734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B7E3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5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6E27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8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BF109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358</w:t>
            </w:r>
          </w:p>
        </w:tc>
      </w:tr>
      <w:tr w:rsidR="00EC458A" w:rsidRPr="00532E22" w14:paraId="47CA7B03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922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B9E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801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C7E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9AB2F" w14:textId="77CD0610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90CFC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D593" w14:textId="1634AE90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1.6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51A74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7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4BAD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57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1B1A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19</w:t>
            </w:r>
          </w:p>
        </w:tc>
      </w:tr>
      <w:tr w:rsidR="00EC458A" w:rsidRPr="00532E22" w14:paraId="4953A14F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0645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594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646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25A7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4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2533C" w14:textId="203F8E7B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D6EC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75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096E" w14:textId="322109E2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3.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797CD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88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7815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8E55B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48</w:t>
            </w:r>
          </w:p>
        </w:tc>
      </w:tr>
      <w:tr w:rsidR="00EC458A" w:rsidRPr="00532E22" w14:paraId="4EE4874A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37F4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66D5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36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AF08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F7B7C" w14:textId="46C2D0B1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F2A7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C9C2" w14:textId="61CE70E0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4.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DF03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3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46409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E9E1D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729</w:t>
            </w:r>
          </w:p>
        </w:tc>
      </w:tr>
      <w:tr w:rsidR="00EC458A" w:rsidRPr="00532E22" w14:paraId="644DA4CF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0A09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C12D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415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C73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3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384F1" w14:textId="64253B3D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EF36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6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C668" w14:textId="24DE8488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1.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04AD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3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2EEE5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8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39F29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49</w:t>
            </w:r>
          </w:p>
        </w:tc>
      </w:tr>
      <w:tr w:rsidR="00EC458A" w:rsidRPr="00532E22" w14:paraId="15CA80E3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8CE4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I00-I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CBAF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F602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D60E7" w14:textId="77777777" w:rsidR="00A87D70" w:rsidRPr="00A87D70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3DE9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CBC4" w14:textId="77777777" w:rsidR="00A87D70" w:rsidRPr="00A87D70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FF9EA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36C70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3C3C7" w14:textId="77777777" w:rsidR="00A87D70" w:rsidRPr="00532E22" w:rsidRDefault="00A87D70" w:rsidP="00A87D7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458A" w:rsidRPr="00532E22" w14:paraId="1957EB9A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44E8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33DA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30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F52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5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2CE63" w14:textId="5AFDEE59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7C4B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8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F1EF" w14:textId="16FE04A3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E298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23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AFED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09603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448</w:t>
            </w:r>
          </w:p>
        </w:tc>
      </w:tr>
      <w:tr w:rsidR="00EC458A" w:rsidRPr="00532E22" w14:paraId="4907EA71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25B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F01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801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BAA7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6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589E3" w14:textId="5575F901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8E9F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5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5CB4" w14:textId="0D4D5607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5.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C317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9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1A3E7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87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9A552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117</w:t>
            </w:r>
          </w:p>
        </w:tc>
      </w:tr>
      <w:tr w:rsidR="00EC458A" w:rsidRPr="00532E22" w14:paraId="1D33D56B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DEF8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BBD8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646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0896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23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04864" w14:textId="594E1A84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13.9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25BB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41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4503" w14:textId="2E07D463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15.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E41E8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86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3358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8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84FA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36</w:t>
            </w:r>
          </w:p>
        </w:tc>
      </w:tr>
      <w:tr w:rsidR="00EC458A" w:rsidRPr="00532E22" w14:paraId="0E42B988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1C25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B312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36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AE8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89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C5318" w14:textId="7ABB0C90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44.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9D74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1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4DE5" w14:textId="247F5E4F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30.3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63378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49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13DF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3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1F4A1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66</w:t>
            </w:r>
          </w:p>
        </w:tc>
      </w:tr>
      <w:tr w:rsidR="00EC458A" w:rsidRPr="00532E22" w14:paraId="15EF2C86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3F3E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0723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415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ACD8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04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CC039" w14:textId="7FF979F0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</w:rPr>
              <w:t>8.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17D0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856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3684" w14:textId="6B227188" w:rsidR="00A87D70" w:rsidRPr="00A87D70" w:rsidRDefault="00A87D70" w:rsidP="00A87D7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D70">
              <w:rPr>
                <w:rFonts w:ascii="Times New Roman" w:hAnsi="Times New Roman" w:cs="Times New Roman"/>
                <w:sz w:val="22"/>
                <w:szCs w:val="22"/>
              </w:rPr>
              <w:t>8.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D4963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6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50FDD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E7444" w14:textId="77777777" w:rsidR="00A87D70" w:rsidRPr="00532E22" w:rsidRDefault="00A87D70" w:rsidP="00A87D7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125</w:t>
            </w:r>
          </w:p>
        </w:tc>
      </w:tr>
      <w:tr w:rsidR="00EC458A" w:rsidRPr="00532E22" w14:paraId="3D1DAFD7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BFAA" w14:textId="77777777" w:rsidR="00582865" w:rsidRPr="00532E22" w:rsidRDefault="00582865" w:rsidP="00582865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J00-J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8BF6" w14:textId="77777777" w:rsidR="00582865" w:rsidRPr="00532E22" w:rsidRDefault="00582865" w:rsidP="00582865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46D8" w14:textId="77777777" w:rsidR="00582865" w:rsidRPr="00532E22" w:rsidRDefault="00582865" w:rsidP="00582865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844B" w14:textId="77777777" w:rsidR="00582865" w:rsidRPr="00532E22" w:rsidRDefault="00582865" w:rsidP="00582865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F116" w14:textId="77777777" w:rsidR="00582865" w:rsidRPr="00532E22" w:rsidRDefault="00582865" w:rsidP="00582865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A98B" w14:textId="77777777" w:rsidR="00582865" w:rsidRPr="00532E22" w:rsidRDefault="00582865" w:rsidP="00582865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F717" w14:textId="77777777" w:rsidR="00582865" w:rsidRPr="00532E22" w:rsidRDefault="00582865" w:rsidP="00582865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ECAD" w14:textId="77777777" w:rsidR="00582865" w:rsidRPr="00532E22" w:rsidRDefault="00582865" w:rsidP="00582865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489E" w14:textId="77777777" w:rsidR="00582865" w:rsidRPr="00532E22" w:rsidRDefault="00582865" w:rsidP="00582865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458A" w:rsidRPr="00532E22" w14:paraId="6A570EA4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9343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481C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30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1AB0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76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9479" w14:textId="13812843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8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CB30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78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B321" w14:textId="29703519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6.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79F6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7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BF967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88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BD855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77</w:t>
            </w:r>
          </w:p>
        </w:tc>
      </w:tr>
      <w:tr w:rsidR="00EC458A" w:rsidRPr="00532E22" w14:paraId="3B63630B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9AA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897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801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F4FE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9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838C" w14:textId="5672C8D4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7271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1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3810" w14:textId="524CC10B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6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F7D93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78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16059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6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9F83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873</w:t>
            </w:r>
          </w:p>
        </w:tc>
      </w:tr>
      <w:tr w:rsidR="00EC458A" w:rsidRPr="00532E22" w14:paraId="526E948D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5E6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AB9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646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008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2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9BC1" w14:textId="70D76322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0AFC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76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5784" w14:textId="5F2B027B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8.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D20FE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8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7996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7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4BD4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01</w:t>
            </w:r>
          </w:p>
        </w:tc>
      </w:tr>
      <w:tr w:rsidR="00EC458A" w:rsidRPr="00532E22" w14:paraId="1BEC00C2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C8C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49AC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36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2639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3147" w14:textId="1653DC22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8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18BB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3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90A8" w14:textId="12D6D00F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11.4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944E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5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499B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A1F3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835</w:t>
            </w:r>
          </w:p>
        </w:tc>
      </w:tr>
      <w:tr w:rsidR="00EC458A" w:rsidRPr="00532E22" w14:paraId="2661F797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D769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B52E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415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7DF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24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B89C" w14:textId="29FAB256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1BE0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394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4D19" w14:textId="3C5E71C4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7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08110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3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4198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88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349C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135</w:t>
            </w:r>
          </w:p>
        </w:tc>
      </w:tr>
      <w:tr w:rsidR="00EC458A" w:rsidRPr="00532E22" w14:paraId="7EB8CD56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1A59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lastRenderedPageBreak/>
              <w:t>K00-K9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8E89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2589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FE10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B169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DDE4" w14:textId="77777777" w:rsidR="008C69FC" w:rsidRPr="008C69FC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3804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B02A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3CBC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458A" w:rsidRPr="00532E22" w14:paraId="73943F64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62AB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E881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30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610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79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EE70" w14:textId="1BFCE1BB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19CE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72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A285" w14:textId="2CD0A146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5.5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38203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10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F81A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9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EF32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219</w:t>
            </w:r>
          </w:p>
        </w:tc>
      </w:tr>
      <w:tr w:rsidR="00EC458A" w:rsidRPr="00532E22" w14:paraId="4734ED48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E00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555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801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1BA1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88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DE76" w14:textId="0F8E85BE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08B7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965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48FF" w14:textId="3B55D8B6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9.5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D237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79633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8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A254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95</w:t>
            </w:r>
          </w:p>
        </w:tc>
      </w:tr>
      <w:tr w:rsidR="00EC458A" w:rsidRPr="00532E22" w14:paraId="3A39A34B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D0E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F1E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646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3B0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24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7A84" w14:textId="3F5B4D2E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FC0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20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B644" w14:textId="096EC403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13.6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9362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056A1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8491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11</w:t>
            </w:r>
          </w:p>
        </w:tc>
      </w:tr>
      <w:tr w:rsidR="00EC458A" w:rsidRPr="00532E22" w14:paraId="7EA1536F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5235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8C8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36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DA2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3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2D2F" w14:textId="7ADEF8D0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2DF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46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C73A" w14:textId="4C5348B1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17.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9D0E3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57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F85FC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3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3CF3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814</w:t>
            </w:r>
          </w:p>
        </w:tc>
      </w:tr>
      <w:tr w:rsidR="00EC458A" w:rsidRPr="00532E22" w14:paraId="25EE327A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BD1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E74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415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A8E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46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0B78" w14:textId="23C10A68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CFD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24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1FE3" w14:textId="7589F7F3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9.5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30FB3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DFD67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F14C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122</w:t>
            </w:r>
          </w:p>
        </w:tc>
      </w:tr>
      <w:tr w:rsidR="00EC458A" w:rsidRPr="00532E22" w14:paraId="24175DB9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2DA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L00-L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A735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A4491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3DE1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9F7D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7031" w14:textId="77777777" w:rsidR="008C69FC" w:rsidRPr="008C69FC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C7B8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8EFE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AC79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458A" w:rsidRPr="00532E22" w14:paraId="1C4D1360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34BC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461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30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EC0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6BD7" w14:textId="3800084A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B96C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456B" w14:textId="3E1E0135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5E3E7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7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4DA1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EFDD7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39</w:t>
            </w:r>
          </w:p>
        </w:tc>
      </w:tr>
      <w:tr w:rsidR="00EC458A" w:rsidRPr="00532E22" w14:paraId="500A19E1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FD6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173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801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546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CE90" w14:textId="773AD96F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328B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DC3B" w14:textId="34A14028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7A631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F68D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6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6AF91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218</w:t>
            </w:r>
          </w:p>
        </w:tc>
      </w:tr>
      <w:tr w:rsidR="00EC458A" w:rsidRPr="00532E22" w14:paraId="24BB58A5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9C2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BF6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646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1C4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904E" w14:textId="5234BDF6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E93C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8806" w14:textId="5AF5F0A8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2373B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D9F63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7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86159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342</w:t>
            </w:r>
          </w:p>
        </w:tc>
      </w:tr>
      <w:tr w:rsidR="00EC458A" w:rsidRPr="00532E22" w14:paraId="6FBA94D9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6617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6A61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36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E5E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A084" w14:textId="5B484289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BA7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A718" w14:textId="2E228D08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00AF9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7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1E8B1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54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8C06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.757</w:t>
            </w:r>
          </w:p>
        </w:tc>
      </w:tr>
      <w:tr w:rsidR="00EC458A" w:rsidRPr="00532E22" w14:paraId="52F45D25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29B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261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415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838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5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25E9" w14:textId="30F4753F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360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2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C6D0" w14:textId="73AA1D88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7FC7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1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D5871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4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6C083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281</w:t>
            </w:r>
          </w:p>
        </w:tc>
      </w:tr>
      <w:tr w:rsidR="00EC458A" w:rsidRPr="00532E22" w14:paraId="2EA75632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428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N00-N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6EEA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B9E3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F9C1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351C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3E66" w14:textId="77777777" w:rsidR="008C69FC" w:rsidRPr="008C69FC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B6FB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928D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FD1E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458A" w:rsidRPr="00532E22" w14:paraId="339D9309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7E0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9F6B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30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B3A5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6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B0BC" w14:textId="72DF9AA9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F670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0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EDDF" w14:textId="7137A75F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4.6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94CE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8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8A319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5B3C0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216</w:t>
            </w:r>
          </w:p>
        </w:tc>
      </w:tr>
      <w:tr w:rsidR="00EC458A" w:rsidRPr="00532E22" w14:paraId="10BC352C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824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DEF9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801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AFA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72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7DAB" w14:textId="502BC3CD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DC3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836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14AE" w14:textId="1009AAA7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8.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C23D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8A82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78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7DC53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63</w:t>
            </w:r>
          </w:p>
        </w:tc>
      </w:tr>
      <w:tr w:rsidR="00EC458A" w:rsidRPr="00532E22" w14:paraId="162BBA03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845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EA81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646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475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83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5415" w14:textId="2F7BD8C8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7921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905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DB61D" w14:textId="20677588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10.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0492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450F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83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2D2B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11</w:t>
            </w:r>
          </w:p>
        </w:tc>
      </w:tr>
      <w:tr w:rsidR="00EC458A" w:rsidRPr="00532E22" w14:paraId="3A3EFFF5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C9A7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C6DC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36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0D2CC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0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8CAA" w14:textId="2ED49242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243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7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F169" w14:textId="7E817CDB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8.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73DC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8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9910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5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D6095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248</w:t>
            </w:r>
          </w:p>
        </w:tc>
      </w:tr>
      <w:tr w:rsidR="00EC458A" w:rsidRPr="00532E22" w14:paraId="0B806969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2CF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430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415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AB8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3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2C2A" w14:textId="70A702B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241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19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8896" w14:textId="34DAF851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7.4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88A20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7F133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5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D09D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64</w:t>
            </w:r>
          </w:p>
        </w:tc>
      </w:tr>
      <w:tr w:rsidR="00EC458A" w:rsidRPr="00532E22" w14:paraId="78CC3797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99D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V01-Y9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A061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950F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48E7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8155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9BA7" w14:textId="77777777" w:rsidR="008C69FC" w:rsidRPr="008C69FC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4695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B811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3A45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458A" w:rsidRPr="00532E22" w14:paraId="334D2DA5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837B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E79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30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5B6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A748" w14:textId="3254291E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1F1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90F2" w14:textId="57E358B6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85F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5CD2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C90D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EC458A" w:rsidRPr="00532E22" w14:paraId="1F0895D0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ECDB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663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801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87CB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6BB5" w14:textId="40D0EDFB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ED59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4D12" w14:textId="72F01478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567E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0FEBC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95401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EC458A" w:rsidRPr="00532E22" w14:paraId="1495547E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1253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B1B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646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E40C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7D46" w14:textId="6D558746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A2E5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1B6F" w14:textId="76AD758B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C5D4C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FCA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FAC65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EC458A" w:rsidRPr="00532E22" w14:paraId="50A096AA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2949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A23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36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24BB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C53E" w14:textId="25949A99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B4E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433B" w14:textId="01902767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1208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A8D3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7BE6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EC458A" w:rsidRPr="00532E22" w14:paraId="400A89EA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CD67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B37E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415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E920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504F" w14:textId="60030413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BED0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22C8" w14:textId="62029523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17BE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299A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CABE1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EC458A" w:rsidRPr="00532E22" w14:paraId="3212794B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B22B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Z00-Z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057E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A5F0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C8FF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AC31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8734" w14:textId="77777777" w:rsidR="008C69FC" w:rsidRPr="008C69FC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A099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C4BB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07C8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458A" w:rsidRPr="00532E22" w14:paraId="3F13274E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12FB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EDC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30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561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2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7AAF" w14:textId="5E8C6252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6C9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78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58C4" w14:textId="2B562FCE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2.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D24C0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2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7D9E1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9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E5797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558</w:t>
            </w:r>
          </w:p>
        </w:tc>
      </w:tr>
      <w:tr w:rsidR="00EC458A" w:rsidRPr="00532E22" w14:paraId="3E52B06D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A11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F3A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801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2B83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6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F724" w14:textId="2F618043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DC8C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B0BE" w14:textId="2C9D2137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0203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96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1E5B5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62769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349</w:t>
            </w:r>
          </w:p>
        </w:tc>
      </w:tr>
      <w:tr w:rsidR="00EC458A" w:rsidRPr="00532E22" w14:paraId="5C0FCFD6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11CE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B4E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646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A3B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53E2" w14:textId="053EE1ED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EBF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BEB8" w14:textId="38E4E604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F7E13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2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4619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0AAA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607</w:t>
            </w:r>
          </w:p>
        </w:tc>
      </w:tr>
      <w:tr w:rsidR="00EC458A" w:rsidRPr="00532E22" w14:paraId="0C78883F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38A7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B5ECC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36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82D0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4312" w14:textId="0AA61B99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FDC1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A476" w14:textId="31656DFD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D2A6B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68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125C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6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269F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.264</w:t>
            </w:r>
          </w:p>
        </w:tc>
      </w:tr>
      <w:tr w:rsidR="00EC458A" w:rsidRPr="00532E22" w14:paraId="1C8086CF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8613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2851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415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AC1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21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5076" w14:textId="6634EA9E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867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1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A8DB" w14:textId="00F8D6D3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1.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190A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9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65DB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7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6DFB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184</w:t>
            </w:r>
          </w:p>
        </w:tc>
      </w:tr>
      <w:tr w:rsidR="00EC458A" w:rsidRPr="00532E22" w14:paraId="68409F86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703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532E22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Ovarall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DC19" w14:textId="77777777" w:rsidR="008C69FC" w:rsidRPr="00532E22" w:rsidRDefault="008C69FC" w:rsidP="008C69FC">
            <w:pPr>
              <w:widowControl/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6BD2" w14:textId="77777777" w:rsidR="008C69FC" w:rsidRPr="00532E22" w:rsidRDefault="008C69FC" w:rsidP="008C69FC">
            <w:pPr>
              <w:widowControl/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2EBB" w14:textId="77777777" w:rsidR="008C69FC" w:rsidRPr="00532E22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94CD" w14:textId="77777777" w:rsidR="008C69FC" w:rsidRPr="00532E22" w:rsidRDefault="008C69FC" w:rsidP="008C69FC">
            <w:pPr>
              <w:widowControl/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4048" w14:textId="77777777" w:rsidR="008C69FC" w:rsidRPr="008C69FC" w:rsidRDefault="008C69FC" w:rsidP="008C69FC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F2C2" w14:textId="77777777" w:rsidR="008C69FC" w:rsidRPr="00532E22" w:rsidRDefault="008C69FC" w:rsidP="008C69FC">
            <w:pPr>
              <w:widowControl/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C5D5" w14:textId="77777777" w:rsidR="008C69FC" w:rsidRPr="00532E22" w:rsidRDefault="008C69FC" w:rsidP="008C69FC">
            <w:pPr>
              <w:widowControl/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4F8D" w14:textId="77777777" w:rsidR="008C69FC" w:rsidRPr="00532E22" w:rsidRDefault="008C69FC" w:rsidP="008C69FC">
            <w:pPr>
              <w:widowControl/>
              <w:spacing w:line="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458A" w:rsidRPr="00532E22" w14:paraId="18FA6C36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C69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C8A7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530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5A9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49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A42E" w14:textId="4B67A72D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6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25F7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46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69D8" w14:textId="324B0CF0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26.6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459A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30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F97B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2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BDE4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362</w:t>
            </w:r>
          </w:p>
        </w:tc>
      </w:tr>
      <w:tr w:rsidR="00EC458A" w:rsidRPr="00532E22" w14:paraId="68A3728F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0C1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8CB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801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8D6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08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1CA8" w14:textId="2B7B309D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.2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1F1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115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88D3" w14:textId="11E06B01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40.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9EDF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7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B7C2B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74A1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23</w:t>
            </w:r>
          </w:p>
        </w:tc>
      </w:tr>
      <w:tr w:rsidR="00EC458A" w:rsidRPr="00532E22" w14:paraId="43128F16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B5FC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5CC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646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705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76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0FF9" w14:textId="41F68842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B726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78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F1AA" w14:textId="66B0A5B6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65.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EDDD3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8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0C40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9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D8C0B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025</w:t>
            </w:r>
          </w:p>
        </w:tc>
      </w:tr>
      <w:tr w:rsidR="00EC458A" w:rsidRPr="00532E22" w14:paraId="35158BA8" w14:textId="77777777" w:rsidTr="00EC458A">
        <w:trPr>
          <w:trHeight w:val="90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1A0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72FB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436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EB5C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02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2300" w14:textId="1530EEB9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9.5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BD7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75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8CC7" w14:textId="16C6CBCD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86.9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2676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8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52A8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7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DC75A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932</w:t>
            </w:r>
          </w:p>
        </w:tc>
      </w:tr>
      <w:tr w:rsidR="00EC458A" w:rsidRPr="00532E22" w14:paraId="4CA0F11B" w14:textId="77777777" w:rsidTr="00EC458A">
        <w:trPr>
          <w:trHeight w:val="91"/>
        </w:trPr>
        <w:tc>
          <w:tcPr>
            <w:tcW w:w="8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9B7C35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F8BE5D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4152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ABF012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735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25A6CC" w14:textId="51F2F7B9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7CCC27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5115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B0F186" w14:textId="0AE6AEC0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sz w:val="22"/>
                <w:szCs w:val="22"/>
              </w:rPr>
              <w:t>44.5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2E7718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152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9BD69F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12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8551D4" w14:textId="77777777" w:rsidR="008C69FC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.178</w:t>
            </w:r>
          </w:p>
        </w:tc>
      </w:tr>
    </w:tbl>
    <w:p w14:paraId="554E7066" w14:textId="77777777" w:rsidR="00323C57" w:rsidRPr="007736BB" w:rsidRDefault="00323C57">
      <w:pPr>
        <w:rPr>
          <w:rFonts w:ascii="Times New Roman" w:hAnsi="Times New Roman" w:cs="Times New Roman"/>
          <w:color w:val="auto"/>
          <w:sz w:val="22"/>
          <w:szCs w:val="22"/>
        </w:rPr>
      </w:pPr>
    </w:p>
    <w:p w14:paraId="3D3ADFDB" w14:textId="77777777" w:rsidR="00323C57" w:rsidRPr="007736BB" w:rsidRDefault="00D15E43">
      <w:pPr>
        <w:rPr>
          <w:rFonts w:ascii="Times New Roman" w:hAnsi="Times New Roman" w:cs="Times New Roman"/>
          <w:color w:val="auto"/>
          <w:sz w:val="22"/>
          <w:szCs w:val="22"/>
        </w:rPr>
      </w:pPr>
      <w:r w:rsidRPr="007736BB">
        <w:rPr>
          <w:rFonts w:ascii="Times New Roman" w:hAnsi="Times New Roman" w:cs="Times New Roman"/>
          <w:color w:val="auto"/>
          <w:sz w:val="22"/>
          <w:szCs w:val="22"/>
        </w:rPr>
        <w:br w:type="page"/>
      </w:r>
    </w:p>
    <w:p w14:paraId="16AAB67E" w14:textId="6DE51E12" w:rsidR="00323C57" w:rsidRPr="007736BB" w:rsidRDefault="00D15E43">
      <w:pPr>
        <w:widowControl/>
        <w:jc w:val="left"/>
        <w:rPr>
          <w:rFonts w:ascii="Times New Roman" w:hAnsi="Times New Roman" w:cs="Times New Roman"/>
          <w:color w:val="auto"/>
          <w:sz w:val="22"/>
          <w:szCs w:val="22"/>
        </w:rPr>
      </w:pPr>
      <w:r w:rsidRPr="007736BB">
        <w:rPr>
          <w:rFonts w:ascii="Times New Roman" w:hAnsi="Times New Roman" w:cs="Times New Roman"/>
          <w:color w:val="auto"/>
          <w:sz w:val="22"/>
          <w:szCs w:val="22"/>
        </w:rPr>
        <w:lastRenderedPageBreak/>
        <w:t xml:space="preserve">Table </w:t>
      </w:r>
      <w:r w:rsidR="00020638">
        <w:rPr>
          <w:rFonts w:ascii="Times New Roman" w:hAnsi="Times New Roman" w:cs="Times New Roman"/>
          <w:color w:val="auto"/>
          <w:sz w:val="22"/>
          <w:szCs w:val="22"/>
        </w:rPr>
        <w:t>S2</w:t>
      </w:r>
      <w:r w:rsidR="00FA0432">
        <w:rPr>
          <w:rFonts w:ascii="Times New Roman" w:hAnsi="Times New Roman" w:cs="Times New Roman"/>
          <w:color w:val="auto"/>
          <w:sz w:val="22"/>
          <w:szCs w:val="22"/>
        </w:rPr>
        <w:t>.</w:t>
      </w:r>
      <w:r w:rsidRPr="007736BB">
        <w:rPr>
          <w:rFonts w:ascii="Times New Roman" w:hAnsi="Times New Roman" w:cs="Times New Roman"/>
          <w:color w:val="auto"/>
          <w:sz w:val="22"/>
          <w:szCs w:val="22"/>
        </w:rPr>
        <w:t xml:space="preserve"> Health</w:t>
      </w:r>
      <w:r w:rsidR="00FA0432">
        <w:rPr>
          <w:rFonts w:ascii="Times New Roman" w:hAnsi="Times New Roman" w:cs="Times New Roman"/>
          <w:color w:val="auto"/>
          <w:sz w:val="22"/>
          <w:szCs w:val="22"/>
        </w:rPr>
        <w:t>y</w:t>
      </w:r>
      <w:r w:rsidRPr="007736BB">
        <w:rPr>
          <w:rFonts w:ascii="Times New Roman" w:hAnsi="Times New Roman" w:cs="Times New Roman"/>
          <w:color w:val="auto"/>
          <w:sz w:val="22"/>
          <w:szCs w:val="22"/>
        </w:rPr>
        <w:t xml:space="preserve"> donor effect by gender difference</w:t>
      </w:r>
      <w:r w:rsidR="00FA0432"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7736BB"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r w:rsidR="00FA0432">
        <w:rPr>
          <w:rFonts w:ascii="Times New Roman" w:hAnsi="Times New Roman" w:cs="Times New Roman"/>
          <w:color w:val="auto"/>
          <w:sz w:val="22"/>
          <w:szCs w:val="22"/>
        </w:rPr>
        <w:t>m</w:t>
      </w:r>
      <w:r w:rsidRPr="007736BB">
        <w:rPr>
          <w:rFonts w:ascii="Times New Roman" w:hAnsi="Times New Roman" w:cs="Times New Roman"/>
          <w:color w:val="auto"/>
          <w:sz w:val="22"/>
          <w:szCs w:val="22"/>
        </w:rPr>
        <w:t>ale)</w:t>
      </w:r>
      <w:r w:rsidR="00FA0432">
        <w:rPr>
          <w:rFonts w:ascii="Times New Roman" w:hAnsi="Times New Roman" w:cs="Times New Roman"/>
          <w:color w:val="auto"/>
          <w:sz w:val="22"/>
          <w:szCs w:val="22"/>
        </w:rPr>
        <w:t>.</w:t>
      </w:r>
    </w:p>
    <w:tbl>
      <w:tblPr>
        <w:tblpPr w:leftFromText="180" w:rightFromText="180" w:vertAnchor="text" w:horzAnchor="page" w:tblpXSpec="center" w:tblpY="230"/>
        <w:tblOverlap w:val="never"/>
        <w:tblW w:w="6095" w:type="pct"/>
        <w:jc w:val="center"/>
        <w:tblLook w:val="04A0" w:firstRow="1" w:lastRow="0" w:firstColumn="1" w:lastColumn="0" w:noHBand="0" w:noVBand="1"/>
      </w:tblPr>
      <w:tblGrid>
        <w:gridCol w:w="1072"/>
        <w:gridCol w:w="1365"/>
        <w:gridCol w:w="1048"/>
        <w:gridCol w:w="1121"/>
        <w:gridCol w:w="1048"/>
        <w:gridCol w:w="1121"/>
        <w:gridCol w:w="711"/>
        <w:gridCol w:w="1322"/>
        <w:gridCol w:w="1310"/>
      </w:tblGrid>
      <w:tr w:rsidR="00323C57" w:rsidRPr="00532E22" w14:paraId="2C69317D" w14:textId="77777777" w:rsidTr="00EC01D0">
        <w:trPr>
          <w:trHeight w:val="485"/>
          <w:jc w:val="center"/>
        </w:trPr>
        <w:tc>
          <w:tcPr>
            <w:tcW w:w="53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27C2C3" w14:textId="77777777" w:rsidR="00323C57" w:rsidRPr="00532E22" w:rsidRDefault="00D15E43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ICD-10</w:t>
            </w:r>
          </w:p>
        </w:tc>
        <w:tc>
          <w:tcPr>
            <w:tcW w:w="67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677527" w14:textId="77777777" w:rsidR="00323C57" w:rsidRPr="00532E22" w:rsidRDefault="00D15E43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Participants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06297F" w14:textId="77777777" w:rsidR="00323C57" w:rsidRPr="00532E22" w:rsidRDefault="00D15E43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Non-blood </w:t>
            </w:r>
            <w:proofErr w:type="gramStart"/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donors</w:t>
            </w:r>
            <w:proofErr w:type="gramEnd"/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 pre-donation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75DB40" w14:textId="77777777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8C69FC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Incidence</w:t>
            </w:r>
          </w:p>
          <w:p w14:paraId="297295D3" w14:textId="4168E87D" w:rsidR="00323C57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(‱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EA8B55" w14:textId="77777777" w:rsidR="00323C57" w:rsidRPr="00532E22" w:rsidRDefault="00D15E43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Blood </w:t>
            </w:r>
            <w:proofErr w:type="gramStart"/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donors</w:t>
            </w:r>
            <w:proofErr w:type="gramEnd"/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 pre-donation (Ref.)</w:t>
            </w:r>
          </w:p>
        </w:tc>
        <w:tc>
          <w:tcPr>
            <w:tcW w:w="554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F6A33E" w14:textId="77777777" w:rsidR="008C69FC" w:rsidRPr="008C69FC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8C69FC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Incidence</w:t>
            </w:r>
          </w:p>
          <w:p w14:paraId="5FF000E3" w14:textId="40E16F12" w:rsidR="00323C57" w:rsidRPr="00532E22" w:rsidRDefault="008C69FC" w:rsidP="008C69FC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8C69FC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(‱)</w:t>
            </w:r>
          </w:p>
        </w:tc>
        <w:tc>
          <w:tcPr>
            <w:tcW w:w="35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5EE979" w14:textId="77777777" w:rsidR="00323C57" w:rsidRPr="00532E22" w:rsidRDefault="00D15E43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ARR </w:t>
            </w:r>
          </w:p>
        </w:tc>
        <w:tc>
          <w:tcPr>
            <w:tcW w:w="65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2F74BC" w14:textId="77777777" w:rsidR="00323C57" w:rsidRPr="00532E22" w:rsidRDefault="00D15E43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Lower limit</w:t>
            </w:r>
          </w:p>
        </w:tc>
        <w:tc>
          <w:tcPr>
            <w:tcW w:w="64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9E4FD3" w14:textId="77777777" w:rsidR="00323C57" w:rsidRPr="00532E22" w:rsidRDefault="00D15E43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Upper limit</w:t>
            </w:r>
          </w:p>
        </w:tc>
      </w:tr>
      <w:tr w:rsidR="00323C57" w:rsidRPr="00532E22" w14:paraId="0CEA8C03" w14:textId="77777777" w:rsidTr="00EC01D0">
        <w:trPr>
          <w:trHeight w:val="21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4819" w14:textId="77777777" w:rsidR="00323C57" w:rsidRPr="00532E22" w:rsidRDefault="00D15E43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A00-B9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D00F" w14:textId="77777777" w:rsidR="00323C57" w:rsidRPr="00532E22" w:rsidRDefault="00323C5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9549" w14:textId="77777777" w:rsidR="00323C57" w:rsidRPr="00532E22" w:rsidRDefault="00323C5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D016" w14:textId="77777777" w:rsidR="00323C57" w:rsidRPr="00532E22" w:rsidRDefault="00323C5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A92B" w14:textId="77777777" w:rsidR="00323C57" w:rsidRPr="00532E22" w:rsidRDefault="00323C5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B3E8" w14:textId="77777777" w:rsidR="00323C57" w:rsidRPr="00532E22" w:rsidRDefault="00323C5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2AA97" w14:textId="77777777" w:rsidR="00323C57" w:rsidRPr="00532E22" w:rsidRDefault="00323C5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73E7F" w14:textId="77777777" w:rsidR="00323C57" w:rsidRPr="00532E22" w:rsidRDefault="00323C5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5473C" w14:textId="77777777" w:rsidR="00323C57" w:rsidRPr="00532E22" w:rsidRDefault="00323C5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C01D0" w:rsidRPr="00532E22" w14:paraId="3875B8D7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FFF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AAE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86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238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2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9956" w14:textId="4ACA2DFE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5.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4C2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5AB85" w14:textId="449A3981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1D30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33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87DF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95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64EB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779</w:t>
            </w:r>
          </w:p>
        </w:tc>
      </w:tr>
      <w:tr w:rsidR="00EC01D0" w:rsidRPr="00532E22" w14:paraId="2567AFD3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D01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073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50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319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C75F" w14:textId="18E990BB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3.4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6CF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E1752" w14:textId="7B9C1049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18B9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58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501C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6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2655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983</w:t>
            </w:r>
          </w:p>
        </w:tc>
      </w:tr>
      <w:tr w:rsidR="00EC01D0" w:rsidRPr="00532E22" w14:paraId="3173047A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01F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A2D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3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10B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9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1B4F" w14:textId="725D9AD5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3.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8AB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CEF88" w14:textId="34B3D7E3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E33E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3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B37A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7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30E2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694</w:t>
            </w:r>
          </w:p>
        </w:tc>
      </w:tr>
      <w:tr w:rsidR="00EC01D0" w:rsidRPr="00532E22" w14:paraId="5A9ECDB0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7E0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DE3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7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874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511C" w14:textId="6F810627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6.9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805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DED17" w14:textId="7F809CD3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D508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.73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6A48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22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2C15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.265</w:t>
            </w:r>
          </w:p>
        </w:tc>
      </w:tr>
      <w:tr w:rsidR="00EC01D0" w:rsidRPr="00532E22" w14:paraId="43364873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B88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A40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966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AFB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8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5119" w14:textId="01E7FD0F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4.4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A1B9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0BB08" w14:textId="0BFAD0F3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3F99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8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A43C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68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83A0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118</w:t>
            </w:r>
          </w:p>
        </w:tc>
      </w:tr>
      <w:tr w:rsidR="00EC01D0" w:rsidRPr="00532E22" w14:paraId="192FD69D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48E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C00-D4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B48A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096C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2E4E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3769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87F27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C400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FCC1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6044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C01D0" w:rsidRPr="00532E22" w14:paraId="1119F338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0A9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4C1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86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126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EF07" w14:textId="2CC423F1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A69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936BC" w14:textId="08DE0186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5A24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7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EC79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2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CEC1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598</w:t>
            </w:r>
          </w:p>
        </w:tc>
      </w:tr>
      <w:tr w:rsidR="00EC01D0" w:rsidRPr="00532E22" w14:paraId="084B706D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5C0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14B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50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BBC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8E34" w14:textId="4E63A6A9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159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129BF" w14:textId="6F2A678A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B8EE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714C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4173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52</w:t>
            </w:r>
          </w:p>
        </w:tc>
      </w:tr>
      <w:tr w:rsidR="00EC01D0" w:rsidRPr="00532E22" w14:paraId="69B3653F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B82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612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3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ED1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EE89" w14:textId="192B8CF5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2.2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F3C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41CB8" w14:textId="6132DB72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E893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4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41DE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5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B6BC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906</w:t>
            </w:r>
          </w:p>
        </w:tc>
      </w:tr>
      <w:tr w:rsidR="00EC01D0" w:rsidRPr="00532E22" w14:paraId="23B8539D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10B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BC0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7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554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2F02" w14:textId="2F786D10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0.2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36D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9C602" w14:textId="28CDEC9F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DE8A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7.09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35C2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.10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25BC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2.262</w:t>
            </w:r>
          </w:p>
        </w:tc>
      </w:tr>
      <w:tr w:rsidR="00EC01D0" w:rsidRPr="00532E22" w14:paraId="70FCD947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71D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541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966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FFE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C75E" w14:textId="3391D608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061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D68E3" w14:textId="0CDE5854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D9FB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45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4DB6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2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14FB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736</w:t>
            </w:r>
          </w:p>
        </w:tc>
      </w:tr>
      <w:tr w:rsidR="00EC01D0" w:rsidRPr="00532E22" w14:paraId="533880A0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6DE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D50-D8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3386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7824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DC77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7D7A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3664B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3532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92DC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D7A3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C01D0" w:rsidRPr="00532E22" w14:paraId="37FF8708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4FF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A34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86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E89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3CAD" w14:textId="55E725F0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A5C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83AA1" w14:textId="1FEB661E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E232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0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87CB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6678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.469</w:t>
            </w:r>
          </w:p>
        </w:tc>
      </w:tr>
      <w:tr w:rsidR="00EC01D0" w:rsidRPr="00532E22" w14:paraId="24A7D8F3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0C9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7F5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50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932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3C1E" w14:textId="7279ABB9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430A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B5227" w14:textId="73FE1C7D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B9A0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82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1D68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6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0429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.368</w:t>
            </w:r>
          </w:p>
        </w:tc>
      </w:tr>
      <w:tr w:rsidR="00EC01D0" w:rsidRPr="00532E22" w14:paraId="43265010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B54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085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3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C26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D5BC" w14:textId="4E57C390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669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C5C4C" w14:textId="3CA8C344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D791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76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C65D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7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CB3B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EC01D0" w:rsidRPr="00532E22" w14:paraId="2AE3AEDD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499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B5D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7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E0D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E170" w14:textId="5F238B31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622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D2B31" w14:textId="11F8F43E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EB30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.73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7885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60ED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2.177</w:t>
            </w:r>
          </w:p>
        </w:tc>
      </w:tr>
      <w:tr w:rsidR="00EC01D0" w:rsidRPr="00532E22" w14:paraId="01ABAF7F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11A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047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966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35B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D4EA" w14:textId="1639F5E6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FA6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B7897" w14:textId="2B50E08D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DFD6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04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FAD1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9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F2BA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.21</w:t>
            </w:r>
          </w:p>
        </w:tc>
      </w:tr>
      <w:tr w:rsidR="00EC01D0" w:rsidRPr="00532E22" w14:paraId="4653E677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433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E00-E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C25E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66C5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4626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C438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A7CD3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37462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4A340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7AB50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C01D0" w:rsidRPr="00532E22" w14:paraId="7E53CC50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4B3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F4C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86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F75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B346" w14:textId="06FD1DAA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692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21BFD" w14:textId="58195709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87C3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5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1685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0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D048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281</w:t>
            </w:r>
          </w:p>
        </w:tc>
      </w:tr>
      <w:tr w:rsidR="00EC01D0" w:rsidRPr="00532E22" w14:paraId="1507B5F2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237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05D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50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B85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BF57" w14:textId="20AFEE81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4F5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A712A" w14:textId="592A68F5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40B9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8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D3D3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9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2BBB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675</w:t>
            </w:r>
          </w:p>
        </w:tc>
      </w:tr>
      <w:tr w:rsidR="00EC01D0" w:rsidRPr="00532E22" w14:paraId="3D55D0E6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B85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C62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3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BD8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A55A" w14:textId="5AA42926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4.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3CF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0D6AE" w14:textId="42D58ECB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889D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81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D7CB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43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5359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293</w:t>
            </w:r>
          </w:p>
        </w:tc>
      </w:tr>
      <w:tr w:rsidR="00EC01D0" w:rsidRPr="00532E22" w14:paraId="6B6AA195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E8B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64B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7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9F7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3E73" w14:textId="27C9A34D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4.6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675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D6857" w14:textId="7B3A1F8F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8AA3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.8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8082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74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DB52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.351</w:t>
            </w:r>
          </w:p>
        </w:tc>
      </w:tr>
      <w:tr w:rsidR="00EC01D0" w:rsidRPr="00532E22" w14:paraId="06E5EAF5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AED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371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966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43D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E6C0" w14:textId="48313CF1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2.7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247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0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C1B4F" w14:textId="5B5D0EB6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05CC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8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3DED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58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7A51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106</w:t>
            </w:r>
          </w:p>
        </w:tc>
      </w:tr>
      <w:tr w:rsidR="00EC01D0" w:rsidRPr="00532E22" w14:paraId="7E33F6F4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6CE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F00-F9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BB95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03CB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5337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6855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14864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2F10E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67FED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678C5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C01D0" w:rsidRPr="00532E22" w14:paraId="46576675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E33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1A2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86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6F6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1664" w14:textId="0EAB8C2C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CED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6307A" w14:textId="4E68CDD0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E836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4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3BA0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5179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707</w:t>
            </w:r>
          </w:p>
        </w:tc>
      </w:tr>
      <w:tr w:rsidR="00EC01D0" w:rsidRPr="00532E22" w14:paraId="1A4C9EB6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657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E46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50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BFD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BFEB" w14:textId="6F66537B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720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2B10A" w14:textId="67ECAAE5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EAA7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D9AC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7831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778</w:t>
            </w:r>
          </w:p>
        </w:tc>
      </w:tr>
      <w:tr w:rsidR="00EC01D0" w:rsidRPr="00532E22" w14:paraId="503128BB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7D0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C91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3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624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F942" w14:textId="0F9776B3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21C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1CAF5" w14:textId="272D77D1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3DAC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4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D63A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2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4E99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212</w:t>
            </w:r>
          </w:p>
        </w:tc>
      </w:tr>
      <w:tr w:rsidR="00EC01D0" w:rsidRPr="00532E22" w14:paraId="5A5AF072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6BA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61E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7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B7A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3D02" w14:textId="6EEB2BBC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708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F0685" w14:textId="22FD57B5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9F27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.5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8548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8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015A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.577</w:t>
            </w:r>
          </w:p>
        </w:tc>
      </w:tr>
      <w:tr w:rsidR="00EC01D0" w:rsidRPr="00532E22" w14:paraId="6051A9F3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244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69A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966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CAA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7D54" w14:textId="5BD64F26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C16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5731D" w14:textId="508A367F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E074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3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B519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508D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672</w:t>
            </w:r>
          </w:p>
        </w:tc>
      </w:tr>
      <w:tr w:rsidR="00EC01D0" w:rsidRPr="00532E22" w14:paraId="4138A269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BAC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G00-G9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170C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19A1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E90B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FD46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13BB2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10A1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B8CC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2873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C01D0" w:rsidRPr="00532E22" w14:paraId="77856DF0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7FC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6CE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86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CCA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664F" w14:textId="7AF1F9DF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A25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3B66F" w14:textId="430ADA6C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A825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6F80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7109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334</w:t>
            </w:r>
          </w:p>
        </w:tc>
      </w:tr>
      <w:tr w:rsidR="00EC01D0" w:rsidRPr="00532E22" w14:paraId="4C607ECC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89A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69B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50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651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6532" w14:textId="50DC6437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055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B7A60" w14:textId="0F4F6640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28F5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0D31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52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004A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36</w:t>
            </w:r>
          </w:p>
        </w:tc>
      </w:tr>
      <w:tr w:rsidR="00EC01D0" w:rsidRPr="00532E22" w14:paraId="61A3779B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2E0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8FA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3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A95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C2CD" w14:textId="6282C46F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3.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1BE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60FD6" w14:textId="01D9871B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A50F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9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0235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888C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2</w:t>
            </w:r>
          </w:p>
        </w:tc>
      </w:tr>
      <w:tr w:rsidR="00EC01D0" w:rsidRPr="00532E22" w14:paraId="034F5C1D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5C2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5FF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7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B8B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FAB4" w14:textId="75E15DCC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6.5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78C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106CC" w14:textId="2FE0BC82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E8E0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5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BC58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50F0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822</w:t>
            </w:r>
          </w:p>
        </w:tc>
      </w:tr>
      <w:tr w:rsidR="00EC01D0" w:rsidRPr="00532E22" w14:paraId="7A31E3C7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77B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5D4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966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6DA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D2325" w14:textId="40DE244B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1D1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3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B6668" w14:textId="076CC935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4763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1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77B3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9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F9E8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51</w:t>
            </w:r>
          </w:p>
        </w:tc>
      </w:tr>
      <w:tr w:rsidR="00EC01D0" w:rsidRPr="00532E22" w14:paraId="7E754408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4CB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I00-I9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F965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8DA1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2FBB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F565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30313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9D282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DA090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59E43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C01D0" w:rsidRPr="00532E22" w14:paraId="3A158C20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E2F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D5F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86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EDF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43DE" w14:textId="52B14BB9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2.7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652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0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96A47" w14:textId="1D4DE26D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EE8D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8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7E2D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9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61E4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308</w:t>
            </w:r>
          </w:p>
        </w:tc>
      </w:tr>
      <w:tr w:rsidR="00EC01D0" w:rsidRPr="00532E22" w14:paraId="6C71B3A8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6FC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226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50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701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7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CB13" w14:textId="44B54D98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6.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56C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C8641" w14:textId="68AF6AFF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7386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8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C1B5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4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0BFF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4</w:t>
            </w:r>
          </w:p>
        </w:tc>
      </w:tr>
      <w:tr w:rsidR="00EC01D0" w:rsidRPr="00532E22" w14:paraId="58EFCC14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2C2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418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3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0FA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9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B4C3" w14:textId="7DDA1CFC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4.2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8C0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AFE06" w14:textId="5DCDF88A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18.5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0145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5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8C6F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68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4B8B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38</w:t>
            </w:r>
          </w:p>
        </w:tc>
      </w:tr>
      <w:tr w:rsidR="00EC01D0" w:rsidRPr="00532E22" w14:paraId="7FC118E8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F58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1DB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7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696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1559" w14:textId="3D760D28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53.7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CB4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340DF" w14:textId="2E9EAC1D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32.4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C970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74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BF19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5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0113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008</w:t>
            </w:r>
          </w:p>
        </w:tc>
      </w:tr>
      <w:tr w:rsidR="00EC01D0" w:rsidRPr="00532E22" w14:paraId="79AE6DA5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89B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3BD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966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0CE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3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FDEA" w14:textId="59105DE6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9.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BC3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0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7863F" w14:textId="1020F884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5CBC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2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716D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6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3FA8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96</w:t>
            </w:r>
          </w:p>
        </w:tc>
      </w:tr>
      <w:tr w:rsidR="00EC01D0" w:rsidRPr="00532E22" w14:paraId="6868AA04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4F1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J00-J9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4B2C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4AFB3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4243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F52F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9D4AF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F16D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B0BF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7A89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C01D0" w:rsidRPr="00532E22" w14:paraId="210868E8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49E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CC5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86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83B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4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05D4" w14:textId="683E9611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5.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586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8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73EB7" w14:textId="548ACD93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D970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8736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06B1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39</w:t>
            </w:r>
          </w:p>
        </w:tc>
      </w:tr>
      <w:tr w:rsidR="00EC01D0" w:rsidRPr="00532E22" w14:paraId="6044594F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5E2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D2A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50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C5C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7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3CB6" w14:textId="3346211F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4.5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F9E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3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C8F9E" w14:textId="74A0A9FB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EA0E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F852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4DF3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42</w:t>
            </w:r>
          </w:p>
        </w:tc>
      </w:tr>
      <w:tr w:rsidR="00EC01D0" w:rsidRPr="00532E22" w14:paraId="5021CE75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102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7E7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3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84B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A417" w14:textId="31147EB9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6.7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D0C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E8A79" w14:textId="4537E767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348A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7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722E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68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2076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8</w:t>
            </w:r>
          </w:p>
        </w:tc>
      </w:tr>
      <w:tr w:rsidR="00EC01D0" w:rsidRPr="00532E22" w14:paraId="78C63472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3D8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B0B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7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4C6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B34F" w14:textId="26E99F01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20.6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C30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2C704" w14:textId="1E0A4081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12.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9D37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74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3905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39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463D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195</w:t>
            </w:r>
          </w:p>
        </w:tc>
      </w:tr>
      <w:tr w:rsidR="00EC01D0" w:rsidRPr="00532E22" w14:paraId="0D5A5225" w14:textId="77777777" w:rsidTr="00E00F6C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EC5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2B1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966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B90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2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EB95" w14:textId="02D593A4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6.2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62C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37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28094" w14:textId="22243625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B732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1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D5A4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5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D888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24</w:t>
            </w:r>
          </w:p>
        </w:tc>
      </w:tr>
      <w:tr w:rsidR="00323C57" w:rsidRPr="00532E22" w14:paraId="30D31253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1F65" w14:textId="77777777" w:rsidR="00323C57" w:rsidRPr="00532E22" w:rsidRDefault="00D15E43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K00-K9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4A40" w14:textId="77777777" w:rsidR="00323C57" w:rsidRPr="00532E22" w:rsidRDefault="00323C5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2396" w14:textId="77777777" w:rsidR="00323C57" w:rsidRPr="00532E22" w:rsidRDefault="00323C5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FD05" w14:textId="77777777" w:rsidR="00323C57" w:rsidRPr="00532E22" w:rsidRDefault="00323C5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9D42" w14:textId="77777777" w:rsidR="00323C57" w:rsidRPr="00532E22" w:rsidRDefault="00323C5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AACA" w14:textId="77777777" w:rsidR="00323C57" w:rsidRPr="00532E22" w:rsidRDefault="00323C5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01F8" w14:textId="77777777" w:rsidR="00323C57" w:rsidRPr="00532E22" w:rsidRDefault="00323C5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40DD" w14:textId="77777777" w:rsidR="00323C57" w:rsidRPr="00532E22" w:rsidRDefault="00323C5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39D9" w14:textId="77777777" w:rsidR="00323C57" w:rsidRPr="00532E22" w:rsidRDefault="00323C5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C01D0" w:rsidRPr="00532E22" w14:paraId="1F665E46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C17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lastRenderedPageBreak/>
              <w:t xml:space="preserve">18-2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88E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86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5A4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3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6D7A" w14:textId="632DA71F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5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C6E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8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3144" w14:textId="7FD82F40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5.9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8B5E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71B3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8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CAF1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</w:t>
            </w:r>
          </w:p>
        </w:tc>
      </w:tr>
      <w:tr w:rsidR="00EC01D0" w:rsidRPr="00532E22" w14:paraId="6825F6C2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778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3BB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50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FF7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7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7655" w14:textId="36744D1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8F9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7A17" w14:textId="5ADC396A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0.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5881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2BBF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2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2A66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41</w:t>
            </w:r>
          </w:p>
        </w:tc>
      </w:tr>
      <w:tr w:rsidR="00EC01D0" w:rsidRPr="00532E22" w14:paraId="339B1FA0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65A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07E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3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8AD9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7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5130" w14:textId="6C6E80F6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A38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7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A2D9" w14:textId="301C2AB7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4.8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F128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7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6D1F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7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27DA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83</w:t>
            </w:r>
          </w:p>
        </w:tc>
      </w:tr>
      <w:tr w:rsidR="00EC01D0" w:rsidRPr="00532E22" w14:paraId="682B7CB9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FA3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051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7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19C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2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588F" w14:textId="1ADD5560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8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61A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7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3F99" w14:textId="59716CA4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7.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1BB0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96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1E63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6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8EB6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379</w:t>
            </w:r>
          </w:p>
        </w:tc>
      </w:tr>
      <w:tr w:rsidR="00EC01D0" w:rsidRPr="00532E22" w14:paraId="06709CC6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BFC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2C8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966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2A5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14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ADDD" w14:textId="67E87963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A69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99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D3C1" w14:textId="1436B6CF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9.9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66D1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8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5E0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9103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5</w:t>
            </w:r>
          </w:p>
        </w:tc>
      </w:tr>
      <w:tr w:rsidR="00EC01D0" w:rsidRPr="00532E22" w14:paraId="17FA9529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1CC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L00-L9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4873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402A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63AD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A435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8695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C964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AAD6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C5B6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C01D0" w:rsidRPr="00532E22" w14:paraId="275EE077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08A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E8C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86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DD2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52D4" w14:textId="0ED69B96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35D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E34D" w14:textId="058BB270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8E04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4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105C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62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81C3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57</w:t>
            </w:r>
          </w:p>
        </w:tc>
      </w:tr>
      <w:tr w:rsidR="00EC01D0" w:rsidRPr="00532E22" w14:paraId="6AAB384C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0C8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3B9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50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9BB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F00E" w14:textId="6EE6019D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3FD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3DDA" w14:textId="1E0B04CC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19BC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69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1008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48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CE99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07</w:t>
            </w:r>
          </w:p>
        </w:tc>
      </w:tr>
      <w:tr w:rsidR="00EC01D0" w:rsidRPr="00532E22" w14:paraId="671CB794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BD0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EA2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3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317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69E9" w14:textId="7FB0D842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E06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DF65" w14:textId="1D6B21DF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5ED2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895C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54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63F7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83</w:t>
            </w:r>
          </w:p>
        </w:tc>
      </w:tr>
      <w:tr w:rsidR="00EC01D0" w:rsidRPr="00532E22" w14:paraId="4D39744F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875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5DD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7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96B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9D67" w14:textId="4EFBE026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4C7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299C" w14:textId="22C2DC9A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3031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.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B474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97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A3D2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.357</w:t>
            </w:r>
          </w:p>
        </w:tc>
      </w:tr>
      <w:tr w:rsidR="00EC01D0" w:rsidRPr="00532E22" w14:paraId="684AEB70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E4E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279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966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7B6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0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7E80" w14:textId="495F0DD9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BFC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0A5E" w14:textId="14782C3C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C8B6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1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C73F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5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98F4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08</w:t>
            </w:r>
          </w:p>
        </w:tc>
      </w:tr>
      <w:tr w:rsidR="00EC01D0" w:rsidRPr="00532E22" w14:paraId="3BBBB54D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14B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N00-N9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489B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4EE1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EF25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3D60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6B0A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05F9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E2CC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6E91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C01D0" w:rsidRPr="00532E22" w14:paraId="32A98670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11E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B1D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86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C7B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8091" w14:textId="2FEFE8C1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0B8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ED25" w14:textId="4915281A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3.7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179A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429D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5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6363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73</w:t>
            </w:r>
          </w:p>
        </w:tc>
      </w:tr>
      <w:tr w:rsidR="00EC01D0" w:rsidRPr="00532E22" w14:paraId="2D11DBFE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369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897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50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53B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3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E015" w14:textId="05D6C01A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483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0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385B" w14:textId="449A4DF8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5.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EDFF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9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3BA2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67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99B2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47</w:t>
            </w:r>
          </w:p>
        </w:tc>
      </w:tr>
      <w:tr w:rsidR="00EC01D0" w:rsidRPr="00532E22" w14:paraId="24B715E7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7B4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7B7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3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0C7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5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570D" w14:textId="47ED89DD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571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7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6D6F" w14:textId="21B0C6D0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5.5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B2CF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9D4C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6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5B61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86</w:t>
            </w:r>
          </w:p>
        </w:tc>
      </w:tr>
      <w:tr w:rsidR="00EC01D0" w:rsidRPr="00532E22" w14:paraId="025B0C88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11B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684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7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557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D454" w14:textId="5C65645B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5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7E8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8725" w14:textId="2E25BDE4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5.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B587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58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D34F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85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5542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.61</w:t>
            </w:r>
          </w:p>
        </w:tc>
      </w:tr>
      <w:tr w:rsidR="00EC01D0" w:rsidRPr="00532E22" w14:paraId="5FBA5595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812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23B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966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E19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2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744F" w14:textId="66D38023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F0B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4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532E" w14:textId="0F202044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4.6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4D61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6FE8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0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FAC1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84</w:t>
            </w:r>
          </w:p>
        </w:tc>
      </w:tr>
      <w:tr w:rsidR="00EC01D0" w:rsidRPr="00532E22" w14:paraId="42E4FC2A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23C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V01-Y9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444D1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DB7F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5B3E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5DFF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DEE0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E5AE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27CB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7095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C01D0" w:rsidRPr="00532E22" w14:paraId="0A47DDE0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B0C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5E4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86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66F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F847" w14:textId="02AEC76F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95A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3985" w14:textId="4F0D3648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A31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8B7D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185D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EC01D0" w:rsidRPr="00532E22" w14:paraId="2D9E4A59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954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491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50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D23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6BF0" w14:textId="6B93F5C9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958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3C00" w14:textId="107AEDD9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D801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73BF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04F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EC01D0" w:rsidRPr="00532E22" w14:paraId="1D5B356E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060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489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3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4B2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359D" w14:textId="5A1E71CA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8ED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D7E6" w14:textId="35C61033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6DD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5CDE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9151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EC01D0" w:rsidRPr="00532E22" w14:paraId="0CF325B5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77A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ADE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7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6F4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994A" w14:textId="6BF7E981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8E3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AD44" w14:textId="5CCD1241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DDC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8C72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BFA6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EC01D0" w:rsidRPr="00532E22" w14:paraId="5E43589E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38C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90E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966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64E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B9BA" w14:textId="63FDA808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086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76F1" w14:textId="7DD0B365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CA5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7A20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F1E8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EC01D0" w:rsidRPr="00532E22" w14:paraId="3F293007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7FF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Z00-Z9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D78A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9FAC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81D1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2458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E949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5A88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D20B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EA82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C01D0" w:rsidRPr="00532E22" w14:paraId="13D4FF9D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45C3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F52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86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FD4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EB54" w14:textId="24ACD004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E17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486F" w14:textId="0C403EE4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BA3D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65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A317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5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7CC4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6</w:t>
            </w:r>
          </w:p>
        </w:tc>
      </w:tr>
      <w:tr w:rsidR="00EC01D0" w:rsidRPr="00532E22" w14:paraId="4C0E3F96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DD8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BC4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50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2FE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A6F9" w14:textId="7E24133C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8F4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4595" w14:textId="3C474D28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E18F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6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1235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43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55F1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32</w:t>
            </w:r>
          </w:p>
        </w:tc>
      </w:tr>
      <w:tr w:rsidR="00EC01D0" w:rsidRPr="00532E22" w14:paraId="1E87418F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40D9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992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3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47B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8203" w14:textId="0F659F55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85F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CBD0" w14:textId="29170CD5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BD32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9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0BB9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64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A493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4</w:t>
            </w:r>
          </w:p>
        </w:tc>
      </w:tr>
      <w:tr w:rsidR="00EC01D0" w:rsidRPr="00532E22" w14:paraId="5480797D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AD37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E8E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7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C4B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24B5" w14:textId="7ABCFDDA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076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BCA1" w14:textId="552A50F6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01C4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2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A3EB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5BC2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.289</w:t>
            </w:r>
          </w:p>
        </w:tc>
      </w:tr>
      <w:tr w:rsidR="00EC01D0" w:rsidRPr="00532E22" w14:paraId="1CFB59EE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8F4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224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966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0FC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EC70" w14:textId="6B40B33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4AAB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74FC" w14:textId="2B267071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BD2D8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6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4868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64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8DB2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03</w:t>
            </w:r>
          </w:p>
        </w:tc>
      </w:tr>
      <w:tr w:rsidR="00EC01D0" w:rsidRPr="00532E22" w14:paraId="457A48A4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CA3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proofErr w:type="spellStart"/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Ovarall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6AA3" w14:textId="77777777" w:rsidR="00EC01D0" w:rsidRPr="00532E22" w:rsidRDefault="00EC01D0" w:rsidP="00EC01D0">
            <w:pPr>
              <w:widowControl/>
              <w:spacing w:line="0" w:lineRule="atLeas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DF61" w14:textId="77777777" w:rsidR="00EC01D0" w:rsidRPr="00532E22" w:rsidRDefault="00EC01D0" w:rsidP="00EC01D0">
            <w:pPr>
              <w:widowControl/>
              <w:spacing w:line="0" w:lineRule="atLeas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8938" w14:textId="77777777" w:rsidR="00EC01D0" w:rsidRPr="00532E22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0248" w14:textId="77777777" w:rsidR="00EC01D0" w:rsidRPr="00532E22" w:rsidRDefault="00EC01D0" w:rsidP="00EC01D0">
            <w:pPr>
              <w:widowControl/>
              <w:spacing w:line="0" w:lineRule="atLeas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754D" w14:textId="77777777" w:rsidR="00EC01D0" w:rsidRPr="00EC01D0" w:rsidRDefault="00EC01D0" w:rsidP="00EC01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C917" w14:textId="77777777" w:rsidR="00EC01D0" w:rsidRPr="00532E22" w:rsidRDefault="00EC01D0" w:rsidP="00EC01D0">
            <w:pPr>
              <w:widowControl/>
              <w:spacing w:line="0" w:lineRule="atLeas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4116" w14:textId="77777777" w:rsidR="00EC01D0" w:rsidRPr="00532E22" w:rsidRDefault="00EC01D0" w:rsidP="00EC01D0">
            <w:pPr>
              <w:widowControl/>
              <w:spacing w:line="0" w:lineRule="atLeas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B8A5" w14:textId="77777777" w:rsidR="00EC01D0" w:rsidRPr="00532E22" w:rsidRDefault="00EC01D0" w:rsidP="00EC01D0">
            <w:pPr>
              <w:widowControl/>
              <w:spacing w:line="0" w:lineRule="atLeas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EC01D0" w:rsidRPr="00532E22" w14:paraId="70ED933A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85F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D63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86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A76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39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34EC" w14:textId="1CA8B3CA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4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0A0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1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11D6" w14:textId="2FA8F5DE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26.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F2C1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A3C2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5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3667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92</w:t>
            </w:r>
          </w:p>
        </w:tc>
      </w:tr>
      <w:tr w:rsidR="00EC01D0" w:rsidRPr="00532E22" w14:paraId="56CBAB8C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0F4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16B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50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86D4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10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3687" w14:textId="78F555E3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8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A5C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3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5068" w14:textId="4528E3BD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38.4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E777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5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9768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1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50DB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15</w:t>
            </w:r>
          </w:p>
        </w:tc>
      </w:tr>
      <w:tr w:rsidR="00EC01D0" w:rsidRPr="00532E22" w14:paraId="1E1B249B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0F0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1C7F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3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058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7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301B" w14:textId="769BA0AA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4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5A8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0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6A92" w14:textId="7125A1F6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62.6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13D1A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1F50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3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1B43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34</w:t>
            </w:r>
          </w:p>
        </w:tc>
      </w:tr>
      <w:tr w:rsidR="00EC01D0" w:rsidRPr="00532E22" w14:paraId="31A8B6D2" w14:textId="77777777" w:rsidTr="00EC01D0">
        <w:trPr>
          <w:trHeight w:val="151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0F80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560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7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0AAE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70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A1A2" w14:textId="1252D10D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6.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9753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86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0BF6" w14:textId="1CD8CE6E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83.9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0E125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19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9F6D2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0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EC0D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392</w:t>
            </w:r>
          </w:p>
        </w:tc>
      </w:tr>
      <w:tr w:rsidR="00EC01D0" w:rsidRPr="00532E22" w14:paraId="79A483D9" w14:textId="77777777" w:rsidTr="00EC01D0">
        <w:trPr>
          <w:trHeight w:val="211"/>
          <w:jc w:val="center"/>
        </w:trPr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7A7167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5D5176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9668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0AFBE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01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6F87B2" w14:textId="11DC8306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.8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B56DF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838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4950D7" w14:textId="365F990D" w:rsidR="00EC01D0" w:rsidRPr="00EC01D0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C01D0">
              <w:rPr>
                <w:rFonts w:ascii="Times New Roman" w:hAnsi="Times New Roman" w:cs="Times New Roman"/>
                <w:sz w:val="22"/>
                <w:szCs w:val="22"/>
              </w:rPr>
              <w:t>41.7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AEF7FD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8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6C5B01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8EC3B1C" w14:textId="77777777" w:rsidR="00EC01D0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16</w:t>
            </w:r>
          </w:p>
        </w:tc>
      </w:tr>
    </w:tbl>
    <w:p w14:paraId="37632481" w14:textId="77777777" w:rsidR="00323C57" w:rsidRPr="007736BB" w:rsidRDefault="00323C57">
      <w:pPr>
        <w:widowControl/>
        <w:jc w:val="left"/>
        <w:rPr>
          <w:rFonts w:ascii="Times New Roman" w:hAnsi="Times New Roman" w:cs="Times New Roman"/>
          <w:color w:val="auto"/>
          <w:sz w:val="22"/>
          <w:szCs w:val="22"/>
        </w:rPr>
      </w:pPr>
    </w:p>
    <w:p w14:paraId="717C2853" w14:textId="77777777" w:rsidR="00323C57" w:rsidRPr="007736BB" w:rsidRDefault="00D15E43">
      <w:pPr>
        <w:rPr>
          <w:rFonts w:ascii="Times New Roman" w:hAnsi="Times New Roman" w:cs="Times New Roman"/>
          <w:color w:val="auto"/>
          <w:sz w:val="22"/>
          <w:szCs w:val="22"/>
        </w:rPr>
      </w:pPr>
      <w:r w:rsidRPr="007736BB">
        <w:rPr>
          <w:rFonts w:ascii="Times New Roman" w:hAnsi="Times New Roman" w:cs="Times New Roman"/>
          <w:color w:val="auto"/>
          <w:sz w:val="22"/>
          <w:szCs w:val="22"/>
        </w:rPr>
        <w:br w:type="page"/>
      </w:r>
    </w:p>
    <w:p w14:paraId="4323F296" w14:textId="61088790" w:rsidR="00323C57" w:rsidRPr="007736BB" w:rsidRDefault="00D15E43">
      <w:pPr>
        <w:widowControl/>
        <w:jc w:val="left"/>
        <w:rPr>
          <w:rFonts w:ascii="Times New Roman" w:hAnsi="Times New Roman" w:cs="Times New Roman"/>
          <w:color w:val="auto"/>
          <w:sz w:val="22"/>
          <w:szCs w:val="22"/>
        </w:rPr>
      </w:pPr>
      <w:r w:rsidRPr="007736BB">
        <w:rPr>
          <w:rFonts w:ascii="Times New Roman" w:hAnsi="Times New Roman" w:cs="Times New Roman"/>
          <w:color w:val="auto"/>
          <w:sz w:val="22"/>
          <w:szCs w:val="22"/>
        </w:rPr>
        <w:lastRenderedPageBreak/>
        <w:t xml:space="preserve">Table </w:t>
      </w:r>
      <w:r w:rsidR="00020638"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FA0432">
        <w:rPr>
          <w:rFonts w:ascii="Times New Roman" w:hAnsi="Times New Roman" w:cs="Times New Roman"/>
          <w:color w:val="auto"/>
          <w:sz w:val="22"/>
          <w:szCs w:val="22"/>
        </w:rPr>
        <w:t>3.</w:t>
      </w:r>
      <w:r w:rsidRPr="007736BB">
        <w:rPr>
          <w:rFonts w:ascii="Times New Roman" w:hAnsi="Times New Roman" w:cs="Times New Roman"/>
          <w:color w:val="auto"/>
          <w:sz w:val="22"/>
          <w:szCs w:val="22"/>
        </w:rPr>
        <w:t xml:space="preserve"> Health</w:t>
      </w:r>
      <w:r w:rsidR="00FA0432">
        <w:rPr>
          <w:rFonts w:ascii="Times New Roman" w:hAnsi="Times New Roman" w:cs="Times New Roman"/>
          <w:color w:val="auto"/>
          <w:sz w:val="22"/>
          <w:szCs w:val="22"/>
        </w:rPr>
        <w:t>y</w:t>
      </w:r>
      <w:r w:rsidRPr="007736BB">
        <w:rPr>
          <w:rFonts w:ascii="Times New Roman" w:hAnsi="Times New Roman" w:cs="Times New Roman"/>
          <w:color w:val="auto"/>
          <w:sz w:val="22"/>
          <w:szCs w:val="22"/>
        </w:rPr>
        <w:t xml:space="preserve"> donor effect by gender difference</w:t>
      </w:r>
      <w:r w:rsidR="00FA0432"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7736BB"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r w:rsidR="00FA0432">
        <w:rPr>
          <w:rFonts w:ascii="Times New Roman" w:hAnsi="Times New Roman" w:cs="Times New Roman"/>
          <w:color w:val="auto"/>
          <w:sz w:val="22"/>
          <w:szCs w:val="22"/>
        </w:rPr>
        <w:t>f</w:t>
      </w:r>
      <w:r w:rsidRPr="007736BB">
        <w:rPr>
          <w:rFonts w:ascii="Times New Roman" w:hAnsi="Times New Roman" w:cs="Times New Roman"/>
          <w:color w:val="auto"/>
          <w:sz w:val="22"/>
          <w:szCs w:val="22"/>
        </w:rPr>
        <w:t>emale)</w:t>
      </w:r>
      <w:r w:rsidR="00FA0432">
        <w:rPr>
          <w:rFonts w:ascii="Times New Roman" w:hAnsi="Times New Roman" w:cs="Times New Roman"/>
          <w:color w:val="auto"/>
          <w:sz w:val="22"/>
          <w:szCs w:val="22"/>
        </w:rPr>
        <w:t>.</w:t>
      </w:r>
    </w:p>
    <w:tbl>
      <w:tblPr>
        <w:tblW w:w="6746" w:type="pct"/>
        <w:tblInd w:w="-1701" w:type="dxa"/>
        <w:tblLayout w:type="fixed"/>
        <w:tblLook w:val="04A0" w:firstRow="1" w:lastRow="0" w:firstColumn="1" w:lastColumn="0" w:noHBand="0" w:noVBand="1"/>
      </w:tblPr>
      <w:tblGrid>
        <w:gridCol w:w="1417"/>
        <w:gridCol w:w="1418"/>
        <w:gridCol w:w="1418"/>
        <w:gridCol w:w="1277"/>
        <w:gridCol w:w="1277"/>
        <w:gridCol w:w="1274"/>
        <w:gridCol w:w="851"/>
        <w:gridCol w:w="1133"/>
        <w:gridCol w:w="1133"/>
      </w:tblGrid>
      <w:tr w:rsidR="0054044C" w:rsidRPr="00532E22" w14:paraId="5E1298EA" w14:textId="77777777" w:rsidTr="0054044C">
        <w:trPr>
          <w:trHeight w:val="295"/>
        </w:trPr>
        <w:tc>
          <w:tcPr>
            <w:tcW w:w="63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1E36D6" w14:textId="77777777" w:rsidR="00323C57" w:rsidRPr="00532E22" w:rsidRDefault="00D15E43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ICD-10</w:t>
            </w:r>
          </w:p>
        </w:tc>
        <w:tc>
          <w:tcPr>
            <w:tcW w:w="63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2AA17D" w14:textId="77777777" w:rsidR="00323C57" w:rsidRPr="00532E22" w:rsidRDefault="00D15E43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Participants</w:t>
            </w:r>
          </w:p>
        </w:tc>
        <w:tc>
          <w:tcPr>
            <w:tcW w:w="63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81E18C" w14:textId="77777777" w:rsidR="00323C57" w:rsidRPr="00532E22" w:rsidRDefault="00D15E43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Non-blood </w:t>
            </w:r>
            <w:proofErr w:type="gramStart"/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donors</w:t>
            </w:r>
            <w:proofErr w:type="gramEnd"/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 pre-donation</w:t>
            </w: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671BE7" w14:textId="77777777" w:rsidR="00EC01D0" w:rsidRPr="008C69FC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8C69FC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Incidence</w:t>
            </w:r>
          </w:p>
          <w:p w14:paraId="32B686FD" w14:textId="71A652AB" w:rsidR="00323C57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8C69FC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(‱)</w:t>
            </w: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655B33" w14:textId="77777777" w:rsidR="00323C57" w:rsidRPr="00532E22" w:rsidRDefault="00D15E43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Blood </w:t>
            </w:r>
            <w:proofErr w:type="gramStart"/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donors</w:t>
            </w:r>
            <w:proofErr w:type="gramEnd"/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 pre-donation (Ref.)</w:t>
            </w:r>
          </w:p>
        </w:tc>
        <w:tc>
          <w:tcPr>
            <w:tcW w:w="56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9E5C24" w14:textId="77777777" w:rsidR="00EC01D0" w:rsidRPr="008C69FC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8C69FC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Incidence</w:t>
            </w:r>
          </w:p>
          <w:p w14:paraId="0E686B5A" w14:textId="7941C66A" w:rsidR="00323C57" w:rsidRPr="00532E22" w:rsidRDefault="00EC01D0" w:rsidP="00EC01D0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8C69FC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(‱)</w:t>
            </w:r>
          </w:p>
        </w:tc>
        <w:tc>
          <w:tcPr>
            <w:tcW w:w="38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EB1B88" w14:textId="13CD4151" w:rsidR="00323C57" w:rsidRPr="00532E22" w:rsidRDefault="00D15E43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ARR</w:t>
            </w:r>
            <w:r w:rsidR="007B6AFC"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       </w:t>
            </w: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 </w:t>
            </w:r>
            <w:r w:rsidR="007B6AFC"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 xml:space="preserve">  </w:t>
            </w:r>
          </w:p>
        </w:tc>
        <w:tc>
          <w:tcPr>
            <w:tcW w:w="50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8C2752" w14:textId="77777777" w:rsidR="00323C57" w:rsidRPr="00532E22" w:rsidRDefault="00D15E43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Lower limit</w:t>
            </w:r>
          </w:p>
        </w:tc>
        <w:tc>
          <w:tcPr>
            <w:tcW w:w="50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CD3261" w14:textId="77777777" w:rsidR="00323C57" w:rsidRPr="00532E22" w:rsidRDefault="00D15E43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Upper limit</w:t>
            </w:r>
          </w:p>
        </w:tc>
      </w:tr>
      <w:tr w:rsidR="0054044C" w:rsidRPr="00532E22" w14:paraId="182055EB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3582" w14:textId="77777777" w:rsidR="00323C57" w:rsidRPr="00532E22" w:rsidRDefault="00D15E43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A00-B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704E" w14:textId="77777777" w:rsidR="00323C57" w:rsidRPr="00532E22" w:rsidRDefault="00323C57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1D07" w14:textId="77777777" w:rsidR="00323C57" w:rsidRPr="00532E22" w:rsidRDefault="00323C57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7455" w14:textId="77777777" w:rsidR="00323C57" w:rsidRPr="00532E22" w:rsidRDefault="00323C57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8BD0" w14:textId="77777777" w:rsidR="00323C57" w:rsidRPr="00532E22" w:rsidRDefault="00323C57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877A" w14:textId="77777777" w:rsidR="00323C57" w:rsidRPr="00532E22" w:rsidRDefault="00323C57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20FC9" w14:textId="77777777" w:rsidR="00323C57" w:rsidRPr="00532E22" w:rsidRDefault="00323C57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48243" w14:textId="77777777" w:rsidR="00323C57" w:rsidRPr="00532E22" w:rsidRDefault="00323C57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621EE" w14:textId="77777777" w:rsidR="00323C57" w:rsidRPr="00532E22" w:rsidRDefault="00323C57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:rsidR="008403F9" w:rsidRPr="00532E22" w14:paraId="4AEAF33B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E38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6CA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44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84B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BEE9" w14:textId="1E7F72A5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3.3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E27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9F69" w14:textId="5BAAFD32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0511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6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4BAC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9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F083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.565</w:t>
            </w:r>
          </w:p>
        </w:tc>
      </w:tr>
      <w:tr w:rsidR="008403F9" w:rsidRPr="00532E22" w14:paraId="3FD70840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202B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F52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51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A8A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5128" w14:textId="1D93D03E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2.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1A3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69AC" w14:textId="71B83BF1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5E69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8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C196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5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7697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617</w:t>
            </w:r>
          </w:p>
        </w:tc>
      </w:tr>
      <w:tr w:rsidR="008403F9" w:rsidRPr="00532E22" w14:paraId="22F115B9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544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A14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63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01E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E412" w14:textId="42B7E101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73D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995D" w14:textId="195F1009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8417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7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4C41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4111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476</w:t>
            </w:r>
          </w:p>
        </w:tc>
      </w:tr>
      <w:tr w:rsidR="008403F9" w:rsidRPr="00532E22" w14:paraId="10A19B8C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16A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B4B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9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212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D059" w14:textId="5E89AE3A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4.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D7D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80DE" w14:textId="0F87FCAD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8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D80B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49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0C66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4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90F6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.369</w:t>
            </w:r>
          </w:p>
        </w:tc>
      </w:tr>
      <w:tr w:rsidR="008403F9" w:rsidRPr="00532E22" w14:paraId="082B3E36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004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B8D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48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152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7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9630" w14:textId="571F9008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2.7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8B4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7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D6FA" w14:textId="4CC993CF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0EBA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1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DD77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78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FA9A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557</w:t>
            </w:r>
          </w:p>
        </w:tc>
      </w:tr>
      <w:tr w:rsidR="008403F9" w:rsidRPr="00532E22" w14:paraId="2437E03E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645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C00-D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962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3EB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F50D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CB0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2362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32A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188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76D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:rsidR="008403F9" w:rsidRPr="00532E22" w14:paraId="6D7F4528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69D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233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44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B59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91A2" w14:textId="28E4CB6A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2.8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F90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464C" w14:textId="4753AEC0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5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FAE8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79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7072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3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A06A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391</w:t>
            </w:r>
          </w:p>
        </w:tc>
      </w:tr>
      <w:tr w:rsidR="008403F9" w:rsidRPr="00532E22" w14:paraId="1E4A6287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0AB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D9A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51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FCC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6CB0" w14:textId="32765CB2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4.7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6D8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7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F331" w14:textId="426A437E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4.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6712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3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F8A3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4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4FC9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77</w:t>
            </w:r>
          </w:p>
        </w:tc>
      </w:tr>
      <w:tr w:rsidR="008403F9" w:rsidRPr="00532E22" w14:paraId="3B72938E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A7B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F23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63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00D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228D" w14:textId="799C2328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3.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3FC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9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BD38" w14:textId="3F6FF86F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9.8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FAD7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3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F6B5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55B0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493</w:t>
            </w:r>
          </w:p>
        </w:tc>
      </w:tr>
      <w:tr w:rsidR="008403F9" w:rsidRPr="00532E22" w14:paraId="65FCAA26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914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C00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9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F28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05BB" w14:textId="1E12B9ED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8.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B01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8EC5" w14:textId="5666B59B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9.8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1CD5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9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E8DA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49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CB80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471</w:t>
            </w:r>
          </w:p>
        </w:tc>
      </w:tr>
      <w:tr w:rsidR="008403F9" w:rsidRPr="00532E22" w14:paraId="5A0F673E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6A3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B35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48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ECC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03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0514" w14:textId="1DA56C36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7.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9CF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74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961D" w14:textId="065F9082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5.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3A83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36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8D2A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3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5D23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498</w:t>
            </w:r>
          </w:p>
        </w:tc>
      </w:tr>
      <w:tr w:rsidR="008403F9" w:rsidRPr="00532E22" w14:paraId="68E3CE65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A3B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D50-D8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914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482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E792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98F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10A7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C25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5E1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8EE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:rsidR="008403F9" w:rsidRPr="00532E22" w14:paraId="7B9F1FC4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F0A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091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44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89B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89C4" w14:textId="039D328D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1A1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CD60" w14:textId="3AE4F27C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FB59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.33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53F6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6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E80C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.758</w:t>
            </w:r>
          </w:p>
        </w:tc>
      </w:tr>
      <w:tr w:rsidR="008403F9" w:rsidRPr="00532E22" w14:paraId="46AB7579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9B5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0DA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51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D6A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9E77" w14:textId="2C180388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F93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D552" w14:textId="7353E2E2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F82A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.9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5298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0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6CB2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.8</w:t>
            </w:r>
          </w:p>
        </w:tc>
      </w:tr>
      <w:tr w:rsidR="008403F9" w:rsidRPr="00532E22" w14:paraId="353DCDFE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7D8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2E7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63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47F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C2DB1" w14:textId="78C2E629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8EE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34B0" w14:textId="06BE71A0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933C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.6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5470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4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254D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8.978</w:t>
            </w:r>
          </w:p>
        </w:tc>
      </w:tr>
      <w:tr w:rsidR="008403F9" w:rsidRPr="00532E22" w14:paraId="37F291D7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55D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581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9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910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5F47" w14:textId="18D306C3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6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FC1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6C06A" w14:textId="1B8049FC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06AB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.4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BB26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5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7AF7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.809</w:t>
            </w:r>
          </w:p>
        </w:tc>
      </w:tr>
      <w:tr w:rsidR="008403F9" w:rsidRPr="00532E22" w14:paraId="731E68C5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AE6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D82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48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B91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A963" w14:textId="756B07BE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0D9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00ED" w14:textId="400FB3D1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4431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.29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F802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88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4697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.388</w:t>
            </w:r>
          </w:p>
        </w:tc>
      </w:tr>
      <w:tr w:rsidR="008403F9" w:rsidRPr="00532E22" w14:paraId="54DAB3AF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6416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E00-E9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05B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8D6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AAA6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49F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7FC4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7342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9A87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0E2D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:rsidR="008403F9" w:rsidRPr="00532E22" w14:paraId="0602003E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242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D55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44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51E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4A08" w14:textId="0C98561E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E33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3AFA" w14:textId="7729B0DB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350A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7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ADE1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782C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983</w:t>
            </w:r>
          </w:p>
        </w:tc>
      </w:tr>
      <w:tr w:rsidR="008403F9" w:rsidRPr="00532E22" w14:paraId="25CFF8E8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F11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ADE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51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D5A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4EB9" w14:textId="03D4398F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4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F93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2719" w14:textId="6FF01708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1BBA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96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9D4A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5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F1D3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.097</w:t>
            </w:r>
          </w:p>
        </w:tc>
      </w:tr>
      <w:tr w:rsidR="008403F9" w:rsidRPr="00532E22" w14:paraId="5A0E7034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ABC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E6C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63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594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C63A" w14:textId="3D4D0EB6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3.2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5E1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429D" w14:textId="54F2E06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56BF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7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B778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695D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261</w:t>
            </w:r>
          </w:p>
        </w:tc>
      </w:tr>
      <w:tr w:rsidR="008403F9" w:rsidRPr="00532E22" w14:paraId="076E5029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6FB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2D0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9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0B7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8412" w14:textId="633D94CC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8.5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248D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DABF" w14:textId="4ABDA9B5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3.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1808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8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C2B7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87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C09B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.259</w:t>
            </w:r>
          </w:p>
        </w:tc>
      </w:tr>
      <w:tr w:rsidR="008403F9" w:rsidRPr="00532E22" w14:paraId="7E6AA09A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E6B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190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48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08D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1900" w14:textId="3AC3BFF3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2.2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BB2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1904" w14:textId="32D22474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6662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9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8B1E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6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D509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367</w:t>
            </w:r>
          </w:p>
        </w:tc>
      </w:tr>
      <w:tr w:rsidR="008403F9" w:rsidRPr="00532E22" w14:paraId="64214912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20A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F00-F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092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E10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E584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BFF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07E0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81AB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54ED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DA9A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:rsidR="008403F9" w:rsidRPr="00532E22" w14:paraId="44A9DE7A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319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A74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44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246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EE10" w14:textId="720B5ADD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BE9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A9F4" w14:textId="57405BD9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7B0F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4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D87F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6E9F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201</w:t>
            </w:r>
          </w:p>
        </w:tc>
      </w:tr>
      <w:tr w:rsidR="008403F9" w:rsidRPr="00532E22" w14:paraId="6BF00344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C7E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AFEF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51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BC6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3BCA" w14:textId="6599351E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B11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963E" w14:textId="23A1EAC0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EA3C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1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E390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3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D8CD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.309</w:t>
            </w:r>
          </w:p>
        </w:tc>
      </w:tr>
      <w:tr w:rsidR="008403F9" w:rsidRPr="00532E22" w14:paraId="7D962260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43A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887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63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761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BB39" w14:textId="737570DA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715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0010" w14:textId="3B7ACC2F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7224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83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AEE0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AACD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668</w:t>
            </w:r>
          </w:p>
        </w:tc>
      </w:tr>
      <w:tr w:rsidR="008403F9" w:rsidRPr="00532E22" w14:paraId="5A22FA55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AE6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135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9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92E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8F23" w14:textId="2953F3E9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23F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2E2B" w14:textId="71A76C73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F2D9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5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4F15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C722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.267</w:t>
            </w:r>
          </w:p>
        </w:tc>
      </w:tr>
      <w:tr w:rsidR="008403F9" w:rsidRPr="00532E22" w14:paraId="2DCA8BEA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7E6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E72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48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27B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0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91CB" w14:textId="48A99658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F68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8F4F" w14:textId="5B53BE9F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1AED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75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DC34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3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94BB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202</w:t>
            </w:r>
          </w:p>
        </w:tc>
      </w:tr>
      <w:tr w:rsidR="008403F9" w:rsidRPr="00532E22" w14:paraId="21976803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611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G00-G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2AA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780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2D1D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99A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BAD9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DC5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CB3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678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:rsidR="008403F9" w:rsidRPr="00532E22" w14:paraId="30A7CC0A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021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409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44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DF2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F15A" w14:textId="7E0988C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FD7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63C5" w14:textId="3538F4F4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B568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5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4653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B005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195</w:t>
            </w:r>
          </w:p>
        </w:tc>
      </w:tr>
      <w:tr w:rsidR="008403F9" w:rsidRPr="00532E22" w14:paraId="3956D081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605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D91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51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78B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B5C9" w14:textId="4C98620E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A79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9E26" w14:textId="2FD062B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1F94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54B6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5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B494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75</w:t>
            </w:r>
          </w:p>
        </w:tc>
      </w:tr>
      <w:tr w:rsidR="008403F9" w:rsidRPr="00532E22" w14:paraId="6C747A8B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C90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7F3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63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7411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D118" w14:textId="6991D161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2.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849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C2CF" w14:textId="73212673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2.8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F5D0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FFF7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6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7C3E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3</w:t>
            </w:r>
          </w:p>
        </w:tc>
      </w:tr>
      <w:tr w:rsidR="008403F9" w:rsidRPr="00532E22" w14:paraId="7EBFB5C6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14B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91D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9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B08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0E52" w14:textId="025314D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6.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537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5A8C" w14:textId="2AB40BF8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4.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75D9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4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D39B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4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B607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093</w:t>
            </w:r>
          </w:p>
        </w:tc>
      </w:tr>
      <w:tr w:rsidR="008403F9" w:rsidRPr="00532E22" w14:paraId="1CA87BAF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6E5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810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48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D4B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3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5A67" w14:textId="3C634123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DB9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3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FB5B" w14:textId="0E0AA1E0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A95F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72E1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1208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78</w:t>
            </w:r>
          </w:p>
        </w:tc>
      </w:tr>
      <w:tr w:rsidR="008403F9" w:rsidRPr="00532E22" w14:paraId="16B7B3DD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B05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I00-I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6D5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C47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56CE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ED4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CCB0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A3F6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E0BA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123D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:rsidR="008403F9" w:rsidRPr="00532E22" w14:paraId="6785F649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DBD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5D3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44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AA7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A7BA" w14:textId="4FC85EEA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2.7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391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6C91" w14:textId="577A77AB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1D38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6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C247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2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F442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1</w:t>
            </w:r>
          </w:p>
        </w:tc>
      </w:tr>
      <w:tr w:rsidR="008403F9" w:rsidRPr="00532E22" w14:paraId="14B7A381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4D3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637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51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AB5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9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0929" w14:textId="4B347013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4.7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2F5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7825" w14:textId="1112A84F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4.5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5053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6371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D6AD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4</w:t>
            </w:r>
          </w:p>
        </w:tc>
      </w:tr>
      <w:tr w:rsidR="008403F9" w:rsidRPr="00532E22" w14:paraId="03CFFA64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3B9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04B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63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D4A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3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C629" w14:textId="16C8E8D6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3.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F54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6B3B" w14:textId="1D91F53D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2.7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D600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6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9726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3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6204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99</w:t>
            </w:r>
          </w:p>
        </w:tc>
      </w:tr>
      <w:tr w:rsidR="008403F9" w:rsidRPr="00532E22" w14:paraId="2801F0FC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783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9E1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9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9B9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4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9AAB" w14:textId="710F92D2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34.6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7AA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7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F4C5" w14:textId="748CD5FB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28.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CE18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538E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50AF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434</w:t>
            </w:r>
          </w:p>
        </w:tc>
      </w:tr>
      <w:tr w:rsidR="008403F9" w:rsidRPr="00532E22" w14:paraId="777EC23E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ABD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5A9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48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97B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2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FB6F" w14:textId="43A289F9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8.6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BFF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0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580D" w14:textId="623D0034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7.5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0D05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4E5A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4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C22C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39</w:t>
            </w:r>
          </w:p>
        </w:tc>
      </w:tr>
      <w:tr w:rsidR="008403F9" w:rsidRPr="00532E22" w14:paraId="29061538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CD3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J00-J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B6A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128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CA25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D13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35A1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2FD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0AF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DC8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:rsidR="008403F9" w:rsidRPr="00532E22" w14:paraId="5E61F8D0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D2E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74F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44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A5B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EE56" w14:textId="3E30953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6.7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546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A4C1" w14:textId="2CD70C41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6.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33AB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5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00D3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8D50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36</w:t>
            </w:r>
          </w:p>
        </w:tc>
      </w:tr>
      <w:tr w:rsidR="008403F9" w:rsidRPr="00532E22" w14:paraId="3A9753A7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1A0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6FE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51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10B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0D6E" w14:textId="6ED8F3CE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5.3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2EF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7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C8AB" w14:textId="36B6FA3D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6.8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EF7E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5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A149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62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4C85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</w:t>
            </w:r>
          </w:p>
        </w:tc>
      </w:tr>
      <w:tr w:rsidR="008403F9" w:rsidRPr="00532E22" w14:paraId="3C60B301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0C8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lastRenderedPageBreak/>
              <w:t>36-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6F3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63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229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9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EEBA" w14:textId="5C67D4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1B8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E317" w14:textId="508D6762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8.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EAE4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12AE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6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851A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54</w:t>
            </w:r>
          </w:p>
        </w:tc>
      </w:tr>
      <w:tr w:rsidR="008403F9" w:rsidRPr="00532E22" w14:paraId="791DD379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109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776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9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4D0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28F6" w14:textId="642D0BBA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8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455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5B53" w14:textId="05B9796B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0.7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A398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3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D904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4383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729</w:t>
            </w:r>
          </w:p>
        </w:tc>
      </w:tr>
      <w:tr w:rsidR="008403F9" w:rsidRPr="00532E22" w14:paraId="264EE824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B0F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855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48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286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FFE8" w14:textId="24418A25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4BF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0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E12E" w14:textId="6D6A295D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7.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C8B5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6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B269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4EE8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5</w:t>
            </w:r>
          </w:p>
        </w:tc>
      </w:tr>
      <w:tr w:rsidR="008403F9" w:rsidRPr="00532E22" w14:paraId="00A09E32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6AA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K00-K9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07C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099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59C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D77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E8D7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2AF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1BA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7C6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:rsidR="008403F9" w:rsidRPr="00532E22" w14:paraId="67FF097C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9EE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13B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44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2DB8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6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F195" w14:textId="765BE90A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C0A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3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03F0" w14:textId="4F2C6CA9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4.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BE14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E71D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2AB3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88</w:t>
            </w:r>
          </w:p>
        </w:tc>
      </w:tr>
      <w:tr w:rsidR="008403F9" w:rsidRPr="00532E22" w14:paraId="13685D35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D65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21A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51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A6C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344F" w14:textId="3668C3CE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6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7DC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6B1F" w14:textId="2F6C6FDF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8.6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8507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7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3B4A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75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6593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25</w:t>
            </w:r>
          </w:p>
        </w:tc>
      </w:tr>
      <w:tr w:rsidR="008403F9" w:rsidRPr="00532E22" w14:paraId="09C4EBB6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7AC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9A1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63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BCA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3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FB89" w14:textId="03575F9F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839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8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58D9" w14:textId="71CEB306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2.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34A6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96B5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7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8BFD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45</w:t>
            </w:r>
          </w:p>
        </w:tc>
      </w:tr>
      <w:tr w:rsidR="008403F9" w:rsidRPr="00532E22" w14:paraId="0273E234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4C9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A59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9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25B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0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9620" w14:textId="6366EBBF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2FC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6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C8C4" w14:textId="7F22B859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6.7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4F63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7B01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8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A6C9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498</w:t>
            </w:r>
          </w:p>
        </w:tc>
      </w:tr>
      <w:tr w:rsidR="008403F9" w:rsidRPr="00532E22" w14:paraId="1DA67986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8B1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56B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48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750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3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A9D9" w14:textId="0077D792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5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99B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2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B793" w14:textId="19182984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8.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B882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5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2FC7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7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D035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38</w:t>
            </w:r>
          </w:p>
        </w:tc>
      </w:tr>
      <w:tr w:rsidR="008403F9" w:rsidRPr="00532E22" w14:paraId="784EE402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DDC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L00-L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E0F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87B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759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C9D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2356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845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DF3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F4A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:rsidR="008403F9" w:rsidRPr="00532E22" w14:paraId="4EE19F34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15E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8F2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44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4FD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C271" w14:textId="582DBBA0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47C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CE19" w14:textId="6B299975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148D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88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4E71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5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2BFB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.064</w:t>
            </w:r>
          </w:p>
        </w:tc>
      </w:tr>
      <w:tr w:rsidR="008403F9" w:rsidRPr="00532E22" w14:paraId="6586A3A3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71E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310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51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4ED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F5D4" w14:textId="7729ADD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A58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DC67" w14:textId="79A0ED74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F2E8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47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8424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3DD8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478</w:t>
            </w:r>
          </w:p>
        </w:tc>
      </w:tr>
      <w:tr w:rsidR="008403F9" w:rsidRPr="00532E22" w14:paraId="67CA033F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A05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358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63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4DC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1EBF" w14:textId="179B5D35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292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A31E" w14:textId="161A3224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07E5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3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C355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6FAA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03</w:t>
            </w:r>
          </w:p>
        </w:tc>
      </w:tr>
      <w:tr w:rsidR="008403F9" w:rsidRPr="00532E22" w14:paraId="1741AEDF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856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30A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9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7DD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94C1" w14:textId="252EE7DF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613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6DAA" w14:textId="1EA93FCE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DFCE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3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D1F0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55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D722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.153</w:t>
            </w:r>
          </w:p>
        </w:tc>
      </w:tr>
      <w:tr w:rsidR="008403F9" w:rsidRPr="00532E22" w14:paraId="643F21D8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4CE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BE2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48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651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1E590" w14:textId="7F90281F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9B7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932D" w14:textId="7B5714B4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008D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5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0756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5B57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963</w:t>
            </w:r>
          </w:p>
        </w:tc>
      </w:tr>
      <w:tr w:rsidR="008403F9" w:rsidRPr="00532E22" w14:paraId="3D553DAE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3B3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N00-N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FF2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684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BE2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135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F8C1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B92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4AD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DD3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:rsidR="008403F9" w:rsidRPr="00532E22" w14:paraId="20E4E00B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06C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5CC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44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146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5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E87E" w14:textId="7B1C32CD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EB0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9A20" w14:textId="721880B0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6.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3A00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5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E332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D7BD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347</w:t>
            </w:r>
          </w:p>
        </w:tc>
      </w:tr>
      <w:tr w:rsidR="008403F9" w:rsidRPr="00532E22" w14:paraId="129E2DCD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BFE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5D8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51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E147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547B" w14:textId="3EFB7D74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8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A31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69DE" w14:textId="7B45C371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2.9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4528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FAA1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CF70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33</w:t>
            </w:r>
          </w:p>
        </w:tc>
      </w:tr>
      <w:tr w:rsidR="008403F9" w:rsidRPr="00532E22" w14:paraId="671EC9C8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CBE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C3E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63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0E8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8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0F34" w14:textId="558E0D42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5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1B6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0C44" w14:textId="2CDD2C91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5.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B826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7042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8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66E3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33</w:t>
            </w:r>
          </w:p>
        </w:tc>
      </w:tr>
      <w:tr w:rsidR="008403F9" w:rsidRPr="00532E22" w14:paraId="2BFA206F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F86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DC0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9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189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321A" w14:textId="11E5DE5E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C06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EDCD" w14:textId="6F560EED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1.7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7C3E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54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2C36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EAAC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963</w:t>
            </w:r>
          </w:p>
        </w:tc>
      </w:tr>
      <w:tr w:rsidR="008403F9" w:rsidRPr="00532E22" w14:paraId="526DA1BB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064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EEB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48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E3C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6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1D36" w14:textId="53D4AAC0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5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8B3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57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8F48" w14:textId="10B955DE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1.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49B1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F9F3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.9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B1E1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8</w:t>
            </w:r>
          </w:p>
        </w:tc>
      </w:tr>
      <w:tr w:rsidR="008403F9" w:rsidRPr="00532E22" w14:paraId="1677E360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732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V01-Y9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62E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3FA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681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41A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6556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65C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DBA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929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:rsidR="008403F9" w:rsidRPr="00532E22" w14:paraId="17FD1C50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A8C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980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44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5E8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F892" w14:textId="5248F92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DFB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5D4B" w14:textId="3020F80C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F7D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B4A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CDB7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403F9" w:rsidRPr="00532E22" w14:paraId="0ED41BC2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E1A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E30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51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B7C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A815" w14:textId="7BB74EA0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167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3E79" w14:textId="40511263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B9C1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0336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041A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403F9" w:rsidRPr="00532E22" w14:paraId="5DFAC575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A4C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2AB0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63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EB7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BF06" w14:textId="1CB9689D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02A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805C" w14:textId="58256582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0C2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3AD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4D2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403F9" w:rsidRPr="00532E22" w14:paraId="73E369AB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EFB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4ED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9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BA5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7253" w14:textId="62E0A37D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D39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F25F" w14:textId="6E485816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4F32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1652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178C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403F9" w:rsidRPr="00532E22" w14:paraId="76B505BB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BD3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60D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48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F5C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6228" w14:textId="3F10D1A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8A9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EE68" w14:textId="7FBD09FC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172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E0F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2A37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403F9" w:rsidRPr="00532E22" w14:paraId="15579D9E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D56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Z00-Z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0E5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CAD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929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ADC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D18E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371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173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B3D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:rsidR="008403F9" w:rsidRPr="00532E22" w14:paraId="75295429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6627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F4D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44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1A9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5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490E" w14:textId="7489E70F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54C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6D6D" w14:textId="15C334EA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2.9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BB03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.5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4CC2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9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8023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.308</w:t>
            </w:r>
          </w:p>
        </w:tc>
      </w:tr>
      <w:tr w:rsidR="008403F9" w:rsidRPr="00532E22" w14:paraId="6BAAA0BE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AFD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AA3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51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E08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AD3A" w14:textId="5B991464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729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1A0B" w14:textId="12A989AE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2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DF64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.59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D08C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8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6D37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.594</w:t>
            </w:r>
          </w:p>
        </w:tc>
      </w:tr>
      <w:tr w:rsidR="008403F9" w:rsidRPr="00532E22" w14:paraId="36CAA2C2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57B2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6BC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63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8EF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BC5B" w14:textId="733BBA85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C23B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1CBC" w14:textId="40BD7DCD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4473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8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BF60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3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AFCA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653</w:t>
            </w:r>
          </w:p>
        </w:tc>
      </w:tr>
      <w:tr w:rsidR="008403F9" w:rsidRPr="00532E22" w14:paraId="7251E365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C73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618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9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062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259D" w14:textId="3035306A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E641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2CE0" w14:textId="6E58815A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8380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.17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98C20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6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19AF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.285</w:t>
            </w:r>
          </w:p>
        </w:tc>
      </w:tr>
      <w:tr w:rsidR="008403F9" w:rsidRPr="00532E22" w14:paraId="5D60BFBD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7D5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894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48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9A1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6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9B99" w14:textId="2485DC73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2E7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B564" w14:textId="1BEADE90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2.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4AA9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.3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09CF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.93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1DE0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.829</w:t>
            </w:r>
          </w:p>
        </w:tc>
      </w:tr>
      <w:tr w:rsidR="008403F9" w:rsidRPr="00532E22" w14:paraId="33102E80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8AC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</w:pPr>
            <w:proofErr w:type="spellStart"/>
            <w:r w:rsidRPr="00532E22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bidi="ar"/>
              </w:rPr>
              <w:t>Ovarall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DB5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A94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4C5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F606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3759" w14:textId="77777777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0BC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9ED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9E3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</w:p>
        </w:tc>
      </w:tr>
      <w:tr w:rsidR="008403F9" w:rsidRPr="00532E22" w14:paraId="68121073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C20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18-2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BAF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944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7ED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09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453C" w14:textId="0CA26B05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.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EDC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3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DDF7" w14:textId="02AD7695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27.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C164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57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0BCC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4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6DD3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685</w:t>
            </w:r>
          </w:p>
        </w:tc>
      </w:tr>
      <w:tr w:rsidR="008403F9" w:rsidRPr="00532E22" w14:paraId="3FFC7A52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FAD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 xml:space="preserve">26-35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2B78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51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8AF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97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D111" w14:textId="1777FA16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.3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6C1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79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86F4" w14:textId="5D37687E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43.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B002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8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0CDE4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76222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59</w:t>
            </w:r>
          </w:p>
        </w:tc>
      </w:tr>
      <w:tr w:rsidR="008403F9" w:rsidRPr="00532E22" w14:paraId="64FAC835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745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36-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955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63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BD2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96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FC4C" w14:textId="564B9D3D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.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D0D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73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7A5A5" w14:textId="5C9065E0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68.5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A9259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D06E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0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F541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43</w:t>
            </w:r>
          </w:p>
        </w:tc>
      </w:tr>
      <w:tr w:rsidR="008403F9" w:rsidRPr="00532E22" w14:paraId="1D51F7AD" w14:textId="77777777" w:rsidTr="0054044C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73C5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46-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103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89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5BB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3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0CE6" w14:textId="6FABBE26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2.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7F9D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8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7C61" w14:textId="06814515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90.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B86FA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49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61AAF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3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A7AB3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63</w:t>
            </w:r>
          </w:p>
        </w:tc>
      </w:tr>
      <w:tr w:rsidR="008403F9" w:rsidRPr="00532E22" w14:paraId="55CFDA39" w14:textId="77777777" w:rsidTr="0054044C">
        <w:trPr>
          <w:trHeight w:val="291"/>
        </w:trPr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9768B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99D9A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24484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40928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834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42D063" w14:textId="704B4E86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.1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41436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672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C38D4D" w14:textId="4E7EF63E" w:rsidR="008403F9" w:rsidRPr="008403F9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8403F9">
              <w:rPr>
                <w:rFonts w:ascii="Times New Roman" w:hAnsi="Times New Roman" w:cs="Times New Roman"/>
                <w:sz w:val="22"/>
                <w:szCs w:val="22"/>
              </w:rPr>
              <w:t>48.5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10965E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3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65745C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19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2DA997" w14:textId="77777777" w:rsidR="008403F9" w:rsidRPr="00532E22" w:rsidRDefault="008403F9" w:rsidP="008403F9">
            <w:pPr>
              <w:widowControl/>
              <w:spacing w:line="0" w:lineRule="atLeast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 w:rsidRPr="00532E22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  <w:t>1.277</w:t>
            </w:r>
          </w:p>
        </w:tc>
      </w:tr>
    </w:tbl>
    <w:p w14:paraId="21F3AAC7" w14:textId="7C25B79C" w:rsidR="00323C57" w:rsidRPr="007736BB" w:rsidRDefault="00323C57">
      <w:pPr>
        <w:rPr>
          <w:rFonts w:ascii="Times New Roman" w:hAnsi="Times New Roman" w:cs="Times New Roman"/>
          <w:color w:val="auto"/>
          <w:sz w:val="22"/>
          <w:szCs w:val="22"/>
        </w:rPr>
      </w:pPr>
    </w:p>
    <w:sectPr w:rsidR="00323C57" w:rsidRPr="007736BB" w:rsidSect="00A73A18">
      <w:pgSz w:w="11900" w:h="16840"/>
      <w:pgMar w:top="1157" w:right="1800" w:bottom="1440" w:left="1800" w:header="851" w:footer="992" w:gutter="0"/>
      <w:cols w:space="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4A90D" w14:textId="77777777" w:rsidR="00A73A18" w:rsidRDefault="00A73A18" w:rsidP="00C66C8B">
      <w:r>
        <w:separator/>
      </w:r>
    </w:p>
  </w:endnote>
  <w:endnote w:type="continuationSeparator" w:id="0">
    <w:p w14:paraId="1E9561D8" w14:textId="77777777" w:rsidR="00A73A18" w:rsidRDefault="00A73A18" w:rsidP="00C66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 Regular">
    <w:altName w:val="Cambria"/>
    <w:panose1 w:val="020B0400000000000000"/>
    <w:charset w:val="00"/>
    <w:family w:val="roman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Uni">
    <w:altName w:val="SimSun"/>
    <w:panose1 w:val="020B0604020202020204"/>
    <w:charset w:val="86"/>
    <w:family w:val="roman"/>
    <w:pitch w:val="variable"/>
    <w:sig w:usb0="B334AAFF" w:usb1="F9DFFFFF" w:usb2="0000003E" w:usb3="00000000" w:csb0="001F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INGFANG SC SEMIBOLD">
    <w:altName w:val="Cambria"/>
    <w:panose1 w:val="020B0800000000000000"/>
    <w:charset w:val="86"/>
    <w:family w:val="swiss"/>
    <w:pitch w:val="variable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189A6" w14:textId="77777777" w:rsidR="00A73A18" w:rsidRDefault="00A73A18" w:rsidP="00C66C8B">
      <w:r>
        <w:separator/>
      </w:r>
    </w:p>
  </w:footnote>
  <w:footnote w:type="continuationSeparator" w:id="0">
    <w:p w14:paraId="641679E7" w14:textId="77777777" w:rsidR="00A73A18" w:rsidRDefault="00A73A18" w:rsidP="00C66C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19E68A"/>
    <w:multiLevelType w:val="singleLevel"/>
    <w:tmpl w:val="7819E68A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 w16cid:durableId="2083402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isplayBackgroundShape/>
  <w:bordersDoNotSurroundHeader/>
  <w:bordersDoNotSurroundFooter/>
  <w:hideSpellingErrors/>
  <w:hideGrammaticalErrors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xNjCyNDM1MzA0szRU0lEKTi0uzszPAykwrgUAyiW5KSwAAAA="/>
    <w:docVar w:name="commondata" w:val="eyJoZGlkIjoiYTM0MzA5NzMyOGZmZWFmNDVjMjZjZGY3NzMwMzY5YmU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rvp0twbz2wz4essdt5wrdwfrvvzd9vtdw2&quot;&gt;HDE&lt;record-ids&gt;&lt;item&gt;1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EA4F2E"/>
    <w:rsid w:val="0000637B"/>
    <w:rsid w:val="0001278C"/>
    <w:rsid w:val="000178D2"/>
    <w:rsid w:val="00020638"/>
    <w:rsid w:val="00022751"/>
    <w:rsid w:val="00022AD7"/>
    <w:rsid w:val="000277CA"/>
    <w:rsid w:val="00031FA6"/>
    <w:rsid w:val="00035D8C"/>
    <w:rsid w:val="00041D37"/>
    <w:rsid w:val="000558C5"/>
    <w:rsid w:val="00085333"/>
    <w:rsid w:val="00094F4D"/>
    <w:rsid w:val="000A3E5A"/>
    <w:rsid w:val="000A5C91"/>
    <w:rsid w:val="000B17C5"/>
    <w:rsid w:val="000B5FC5"/>
    <w:rsid w:val="000D08C6"/>
    <w:rsid w:val="000D26BC"/>
    <w:rsid w:val="000E1139"/>
    <w:rsid w:val="00104EF7"/>
    <w:rsid w:val="001142E9"/>
    <w:rsid w:val="0013066D"/>
    <w:rsid w:val="0013475B"/>
    <w:rsid w:val="00142727"/>
    <w:rsid w:val="0015644D"/>
    <w:rsid w:val="0017661E"/>
    <w:rsid w:val="0018188A"/>
    <w:rsid w:val="00183249"/>
    <w:rsid w:val="001910C6"/>
    <w:rsid w:val="001A057F"/>
    <w:rsid w:val="001B20FE"/>
    <w:rsid w:val="001D25E0"/>
    <w:rsid w:val="001E295D"/>
    <w:rsid w:val="001E35E3"/>
    <w:rsid w:val="001E78A1"/>
    <w:rsid w:val="001F0C1E"/>
    <w:rsid w:val="001F2988"/>
    <w:rsid w:val="00205743"/>
    <w:rsid w:val="00223E2C"/>
    <w:rsid w:val="00231404"/>
    <w:rsid w:val="00235773"/>
    <w:rsid w:val="002452F0"/>
    <w:rsid w:val="00254824"/>
    <w:rsid w:val="002562FF"/>
    <w:rsid w:val="0025632F"/>
    <w:rsid w:val="00261F95"/>
    <w:rsid w:val="0027279F"/>
    <w:rsid w:val="00285A6B"/>
    <w:rsid w:val="002B702F"/>
    <w:rsid w:val="002C230A"/>
    <w:rsid w:val="002C3659"/>
    <w:rsid w:val="002C38E8"/>
    <w:rsid w:val="002C605C"/>
    <w:rsid w:val="002C6479"/>
    <w:rsid w:val="002C64F9"/>
    <w:rsid w:val="002D4AF0"/>
    <w:rsid w:val="002D742C"/>
    <w:rsid w:val="00307266"/>
    <w:rsid w:val="00311DC0"/>
    <w:rsid w:val="00311E82"/>
    <w:rsid w:val="00320B37"/>
    <w:rsid w:val="00323C57"/>
    <w:rsid w:val="00327DEC"/>
    <w:rsid w:val="0033796E"/>
    <w:rsid w:val="00342FDB"/>
    <w:rsid w:val="00345836"/>
    <w:rsid w:val="003470A4"/>
    <w:rsid w:val="003515F5"/>
    <w:rsid w:val="003635C9"/>
    <w:rsid w:val="00365462"/>
    <w:rsid w:val="00374E75"/>
    <w:rsid w:val="00385E4B"/>
    <w:rsid w:val="003B1844"/>
    <w:rsid w:val="003B2CF8"/>
    <w:rsid w:val="003C28C7"/>
    <w:rsid w:val="003C445B"/>
    <w:rsid w:val="003C7F6F"/>
    <w:rsid w:val="003D16DF"/>
    <w:rsid w:val="003D3765"/>
    <w:rsid w:val="003D41F1"/>
    <w:rsid w:val="003E2281"/>
    <w:rsid w:val="003F4527"/>
    <w:rsid w:val="003F5B9C"/>
    <w:rsid w:val="003F7E8D"/>
    <w:rsid w:val="004041D1"/>
    <w:rsid w:val="004120CB"/>
    <w:rsid w:val="004236D2"/>
    <w:rsid w:val="004243A4"/>
    <w:rsid w:val="00425EDD"/>
    <w:rsid w:val="00430CE0"/>
    <w:rsid w:val="00432766"/>
    <w:rsid w:val="004329F1"/>
    <w:rsid w:val="00434D84"/>
    <w:rsid w:val="00440F42"/>
    <w:rsid w:val="00441475"/>
    <w:rsid w:val="00450AA1"/>
    <w:rsid w:val="00451FC9"/>
    <w:rsid w:val="00453CD2"/>
    <w:rsid w:val="00456CD2"/>
    <w:rsid w:val="00470021"/>
    <w:rsid w:val="00472DDC"/>
    <w:rsid w:val="004745E7"/>
    <w:rsid w:val="00475481"/>
    <w:rsid w:val="004801A4"/>
    <w:rsid w:val="004807E8"/>
    <w:rsid w:val="00490D96"/>
    <w:rsid w:val="00490F4E"/>
    <w:rsid w:val="00497713"/>
    <w:rsid w:val="00497FB3"/>
    <w:rsid w:val="004A127B"/>
    <w:rsid w:val="004A3667"/>
    <w:rsid w:val="004A6025"/>
    <w:rsid w:val="004B2B44"/>
    <w:rsid w:val="004B5F42"/>
    <w:rsid w:val="004C5042"/>
    <w:rsid w:val="004D63E0"/>
    <w:rsid w:val="004D6BBD"/>
    <w:rsid w:val="004D6C4F"/>
    <w:rsid w:val="004E558D"/>
    <w:rsid w:val="004F6040"/>
    <w:rsid w:val="004F6FD5"/>
    <w:rsid w:val="005009A7"/>
    <w:rsid w:val="00501432"/>
    <w:rsid w:val="00502A98"/>
    <w:rsid w:val="00506AC0"/>
    <w:rsid w:val="00514127"/>
    <w:rsid w:val="00514E91"/>
    <w:rsid w:val="00517925"/>
    <w:rsid w:val="00522BD0"/>
    <w:rsid w:val="00530027"/>
    <w:rsid w:val="00532921"/>
    <w:rsid w:val="00532E22"/>
    <w:rsid w:val="005352A1"/>
    <w:rsid w:val="0053532F"/>
    <w:rsid w:val="0054044C"/>
    <w:rsid w:val="00546C73"/>
    <w:rsid w:val="00551208"/>
    <w:rsid w:val="00552B3A"/>
    <w:rsid w:val="0056207C"/>
    <w:rsid w:val="00567B4A"/>
    <w:rsid w:val="00572FEC"/>
    <w:rsid w:val="00576C9D"/>
    <w:rsid w:val="00582865"/>
    <w:rsid w:val="005864A8"/>
    <w:rsid w:val="00586EB9"/>
    <w:rsid w:val="00587704"/>
    <w:rsid w:val="00596043"/>
    <w:rsid w:val="005A2C5D"/>
    <w:rsid w:val="005B5950"/>
    <w:rsid w:val="005B79BF"/>
    <w:rsid w:val="005C49D5"/>
    <w:rsid w:val="005D0B15"/>
    <w:rsid w:val="005D2672"/>
    <w:rsid w:val="005D752A"/>
    <w:rsid w:val="005E4602"/>
    <w:rsid w:val="005F173A"/>
    <w:rsid w:val="006024C8"/>
    <w:rsid w:val="0061292D"/>
    <w:rsid w:val="00627B1A"/>
    <w:rsid w:val="00631B34"/>
    <w:rsid w:val="0063597B"/>
    <w:rsid w:val="006411A7"/>
    <w:rsid w:val="00655024"/>
    <w:rsid w:val="0065760B"/>
    <w:rsid w:val="00661E82"/>
    <w:rsid w:val="00666C70"/>
    <w:rsid w:val="0068193E"/>
    <w:rsid w:val="006824F6"/>
    <w:rsid w:val="00687199"/>
    <w:rsid w:val="0069021C"/>
    <w:rsid w:val="00690887"/>
    <w:rsid w:val="00693CA9"/>
    <w:rsid w:val="006A664C"/>
    <w:rsid w:val="006A77E2"/>
    <w:rsid w:val="006B0257"/>
    <w:rsid w:val="006B1761"/>
    <w:rsid w:val="006C1844"/>
    <w:rsid w:val="006C5FB8"/>
    <w:rsid w:val="006D0456"/>
    <w:rsid w:val="006D3679"/>
    <w:rsid w:val="006D4FB3"/>
    <w:rsid w:val="006E442F"/>
    <w:rsid w:val="006F4862"/>
    <w:rsid w:val="007024A7"/>
    <w:rsid w:val="00707AE9"/>
    <w:rsid w:val="00711973"/>
    <w:rsid w:val="00717757"/>
    <w:rsid w:val="007307AB"/>
    <w:rsid w:val="00732427"/>
    <w:rsid w:val="007345B6"/>
    <w:rsid w:val="00741A2C"/>
    <w:rsid w:val="00741D51"/>
    <w:rsid w:val="00741F66"/>
    <w:rsid w:val="00756FA0"/>
    <w:rsid w:val="007613F4"/>
    <w:rsid w:val="0076722A"/>
    <w:rsid w:val="00770F6C"/>
    <w:rsid w:val="007736BB"/>
    <w:rsid w:val="007856DE"/>
    <w:rsid w:val="00786D7C"/>
    <w:rsid w:val="007A1056"/>
    <w:rsid w:val="007B5028"/>
    <w:rsid w:val="007B6AFC"/>
    <w:rsid w:val="007C202B"/>
    <w:rsid w:val="007D0030"/>
    <w:rsid w:val="007D50AD"/>
    <w:rsid w:val="007D5C54"/>
    <w:rsid w:val="007E5191"/>
    <w:rsid w:val="007E7030"/>
    <w:rsid w:val="007F78C3"/>
    <w:rsid w:val="00801F31"/>
    <w:rsid w:val="00802ECB"/>
    <w:rsid w:val="00815D74"/>
    <w:rsid w:val="008306FE"/>
    <w:rsid w:val="008336BE"/>
    <w:rsid w:val="008403F9"/>
    <w:rsid w:val="00840B39"/>
    <w:rsid w:val="00844CAF"/>
    <w:rsid w:val="00847C99"/>
    <w:rsid w:val="00850958"/>
    <w:rsid w:val="00857359"/>
    <w:rsid w:val="00863035"/>
    <w:rsid w:val="00863346"/>
    <w:rsid w:val="00865516"/>
    <w:rsid w:val="00866DF5"/>
    <w:rsid w:val="0087793C"/>
    <w:rsid w:val="00884E53"/>
    <w:rsid w:val="00884F2C"/>
    <w:rsid w:val="008A1EAE"/>
    <w:rsid w:val="008A7896"/>
    <w:rsid w:val="008B6D4F"/>
    <w:rsid w:val="008C69FC"/>
    <w:rsid w:val="008E27F1"/>
    <w:rsid w:val="008E2A0F"/>
    <w:rsid w:val="008E462F"/>
    <w:rsid w:val="008E6280"/>
    <w:rsid w:val="008F1085"/>
    <w:rsid w:val="00904D4A"/>
    <w:rsid w:val="009073A4"/>
    <w:rsid w:val="00911526"/>
    <w:rsid w:val="00911687"/>
    <w:rsid w:val="00914022"/>
    <w:rsid w:val="0092142E"/>
    <w:rsid w:val="009217B5"/>
    <w:rsid w:val="009241B7"/>
    <w:rsid w:val="0093212D"/>
    <w:rsid w:val="0093281D"/>
    <w:rsid w:val="00943A88"/>
    <w:rsid w:val="00951463"/>
    <w:rsid w:val="0095151A"/>
    <w:rsid w:val="00952BD2"/>
    <w:rsid w:val="0095719E"/>
    <w:rsid w:val="009779AB"/>
    <w:rsid w:val="00986DD0"/>
    <w:rsid w:val="009A06A6"/>
    <w:rsid w:val="009C1D27"/>
    <w:rsid w:val="009C211C"/>
    <w:rsid w:val="009C2936"/>
    <w:rsid w:val="009C7926"/>
    <w:rsid w:val="009D0B78"/>
    <w:rsid w:val="009D182A"/>
    <w:rsid w:val="009E1260"/>
    <w:rsid w:val="009E288A"/>
    <w:rsid w:val="009E43C3"/>
    <w:rsid w:val="009F29E4"/>
    <w:rsid w:val="00A02637"/>
    <w:rsid w:val="00A30E6D"/>
    <w:rsid w:val="00A3652E"/>
    <w:rsid w:val="00A36DBF"/>
    <w:rsid w:val="00A4379E"/>
    <w:rsid w:val="00A44CA5"/>
    <w:rsid w:val="00A45037"/>
    <w:rsid w:val="00A50010"/>
    <w:rsid w:val="00A60766"/>
    <w:rsid w:val="00A614A9"/>
    <w:rsid w:val="00A6498F"/>
    <w:rsid w:val="00A65B30"/>
    <w:rsid w:val="00A66858"/>
    <w:rsid w:val="00A73A18"/>
    <w:rsid w:val="00A74476"/>
    <w:rsid w:val="00A87D70"/>
    <w:rsid w:val="00A95D95"/>
    <w:rsid w:val="00AA0344"/>
    <w:rsid w:val="00AA3ED7"/>
    <w:rsid w:val="00AA7D19"/>
    <w:rsid w:val="00AB4552"/>
    <w:rsid w:val="00AB47D9"/>
    <w:rsid w:val="00AC22AB"/>
    <w:rsid w:val="00AC514D"/>
    <w:rsid w:val="00AD00F4"/>
    <w:rsid w:val="00AD3A85"/>
    <w:rsid w:val="00AD64BF"/>
    <w:rsid w:val="00AE2D70"/>
    <w:rsid w:val="00AF5DC0"/>
    <w:rsid w:val="00B07651"/>
    <w:rsid w:val="00B130B7"/>
    <w:rsid w:val="00B13345"/>
    <w:rsid w:val="00B1408D"/>
    <w:rsid w:val="00B14A7A"/>
    <w:rsid w:val="00B173E9"/>
    <w:rsid w:val="00B17DEA"/>
    <w:rsid w:val="00B20378"/>
    <w:rsid w:val="00B21950"/>
    <w:rsid w:val="00B2413E"/>
    <w:rsid w:val="00B259CB"/>
    <w:rsid w:val="00B37F5F"/>
    <w:rsid w:val="00B45D34"/>
    <w:rsid w:val="00B67266"/>
    <w:rsid w:val="00B83976"/>
    <w:rsid w:val="00B922B7"/>
    <w:rsid w:val="00B96314"/>
    <w:rsid w:val="00B977E4"/>
    <w:rsid w:val="00B97BD5"/>
    <w:rsid w:val="00BA2777"/>
    <w:rsid w:val="00BB22AC"/>
    <w:rsid w:val="00BB7C4D"/>
    <w:rsid w:val="00BC5B82"/>
    <w:rsid w:val="00BC6586"/>
    <w:rsid w:val="00BD03CC"/>
    <w:rsid w:val="00BD5F21"/>
    <w:rsid w:val="00BF568D"/>
    <w:rsid w:val="00C02C09"/>
    <w:rsid w:val="00C04C7A"/>
    <w:rsid w:val="00C05E60"/>
    <w:rsid w:val="00C10E24"/>
    <w:rsid w:val="00C11486"/>
    <w:rsid w:val="00C11B66"/>
    <w:rsid w:val="00C140F5"/>
    <w:rsid w:val="00C152C3"/>
    <w:rsid w:val="00C161E7"/>
    <w:rsid w:val="00C2327F"/>
    <w:rsid w:val="00C31F04"/>
    <w:rsid w:val="00C6202E"/>
    <w:rsid w:val="00C66C8B"/>
    <w:rsid w:val="00C81B92"/>
    <w:rsid w:val="00C94B58"/>
    <w:rsid w:val="00C961AE"/>
    <w:rsid w:val="00CA10AE"/>
    <w:rsid w:val="00CA484C"/>
    <w:rsid w:val="00CB51B5"/>
    <w:rsid w:val="00CB7227"/>
    <w:rsid w:val="00CC4C77"/>
    <w:rsid w:val="00CD088C"/>
    <w:rsid w:val="00CD4383"/>
    <w:rsid w:val="00CD48BC"/>
    <w:rsid w:val="00CF10CB"/>
    <w:rsid w:val="00CF5878"/>
    <w:rsid w:val="00CF6E21"/>
    <w:rsid w:val="00D13144"/>
    <w:rsid w:val="00D15E43"/>
    <w:rsid w:val="00D25C6D"/>
    <w:rsid w:val="00D26A49"/>
    <w:rsid w:val="00D2799F"/>
    <w:rsid w:val="00D33F69"/>
    <w:rsid w:val="00D376C8"/>
    <w:rsid w:val="00D378EF"/>
    <w:rsid w:val="00D4756C"/>
    <w:rsid w:val="00D708E5"/>
    <w:rsid w:val="00D72EF3"/>
    <w:rsid w:val="00D73F45"/>
    <w:rsid w:val="00D82B50"/>
    <w:rsid w:val="00D84AB2"/>
    <w:rsid w:val="00D86CF2"/>
    <w:rsid w:val="00D87CD9"/>
    <w:rsid w:val="00D92607"/>
    <w:rsid w:val="00D96B17"/>
    <w:rsid w:val="00D97307"/>
    <w:rsid w:val="00DA1791"/>
    <w:rsid w:val="00DA4092"/>
    <w:rsid w:val="00DA4915"/>
    <w:rsid w:val="00DA51FC"/>
    <w:rsid w:val="00DA7896"/>
    <w:rsid w:val="00DB35AD"/>
    <w:rsid w:val="00DB39C5"/>
    <w:rsid w:val="00DC5736"/>
    <w:rsid w:val="00DC66D9"/>
    <w:rsid w:val="00DC76EE"/>
    <w:rsid w:val="00DC7BBA"/>
    <w:rsid w:val="00DC7F2C"/>
    <w:rsid w:val="00DD0C73"/>
    <w:rsid w:val="00DD1BE4"/>
    <w:rsid w:val="00DD469F"/>
    <w:rsid w:val="00DD6BEB"/>
    <w:rsid w:val="00DD783F"/>
    <w:rsid w:val="00DE33C5"/>
    <w:rsid w:val="00DE38BC"/>
    <w:rsid w:val="00DE430C"/>
    <w:rsid w:val="00DE76B7"/>
    <w:rsid w:val="00DF68EF"/>
    <w:rsid w:val="00E006E4"/>
    <w:rsid w:val="00E00942"/>
    <w:rsid w:val="00E1661E"/>
    <w:rsid w:val="00E177E1"/>
    <w:rsid w:val="00E21D17"/>
    <w:rsid w:val="00E2296C"/>
    <w:rsid w:val="00E23AA2"/>
    <w:rsid w:val="00E245C7"/>
    <w:rsid w:val="00E32298"/>
    <w:rsid w:val="00E336AC"/>
    <w:rsid w:val="00E608DD"/>
    <w:rsid w:val="00E6162F"/>
    <w:rsid w:val="00E80522"/>
    <w:rsid w:val="00E86735"/>
    <w:rsid w:val="00EA0BDE"/>
    <w:rsid w:val="00EA4F2E"/>
    <w:rsid w:val="00EB1E10"/>
    <w:rsid w:val="00EB387B"/>
    <w:rsid w:val="00EB3C76"/>
    <w:rsid w:val="00EB44B9"/>
    <w:rsid w:val="00EC01D0"/>
    <w:rsid w:val="00EC18B8"/>
    <w:rsid w:val="00EC458A"/>
    <w:rsid w:val="00EE0A46"/>
    <w:rsid w:val="00EE16B4"/>
    <w:rsid w:val="00EF1E54"/>
    <w:rsid w:val="00EF35E7"/>
    <w:rsid w:val="00F0481A"/>
    <w:rsid w:val="00F11BD9"/>
    <w:rsid w:val="00F21E82"/>
    <w:rsid w:val="00F2313F"/>
    <w:rsid w:val="00F36742"/>
    <w:rsid w:val="00F3780A"/>
    <w:rsid w:val="00F5135D"/>
    <w:rsid w:val="00F718FE"/>
    <w:rsid w:val="00F77026"/>
    <w:rsid w:val="00F77171"/>
    <w:rsid w:val="00F77995"/>
    <w:rsid w:val="00F872F7"/>
    <w:rsid w:val="00F87AD4"/>
    <w:rsid w:val="00F974DE"/>
    <w:rsid w:val="00FA0432"/>
    <w:rsid w:val="00FB493C"/>
    <w:rsid w:val="00FC6855"/>
    <w:rsid w:val="00FC7583"/>
    <w:rsid w:val="00FD0FE1"/>
    <w:rsid w:val="00FE1184"/>
    <w:rsid w:val="00FE4027"/>
    <w:rsid w:val="00FE5795"/>
    <w:rsid w:val="00FF3242"/>
    <w:rsid w:val="02067105"/>
    <w:rsid w:val="022F1363"/>
    <w:rsid w:val="065B15E4"/>
    <w:rsid w:val="0A9C23A4"/>
    <w:rsid w:val="0B352404"/>
    <w:rsid w:val="10600BA6"/>
    <w:rsid w:val="119105B0"/>
    <w:rsid w:val="12414AA7"/>
    <w:rsid w:val="12CF75E2"/>
    <w:rsid w:val="14A566F8"/>
    <w:rsid w:val="1E935967"/>
    <w:rsid w:val="1FF35C35"/>
    <w:rsid w:val="25AE3260"/>
    <w:rsid w:val="2A216BEE"/>
    <w:rsid w:val="2D7A163D"/>
    <w:rsid w:val="2DA0259C"/>
    <w:rsid w:val="2F4228CB"/>
    <w:rsid w:val="2FAB0A48"/>
    <w:rsid w:val="317C6EE4"/>
    <w:rsid w:val="32730BD8"/>
    <w:rsid w:val="3353526D"/>
    <w:rsid w:val="336A2CE3"/>
    <w:rsid w:val="36C36A7C"/>
    <w:rsid w:val="379453F2"/>
    <w:rsid w:val="37C2701B"/>
    <w:rsid w:val="3BF05D4F"/>
    <w:rsid w:val="3EAA0516"/>
    <w:rsid w:val="3FCA4B09"/>
    <w:rsid w:val="400F0C02"/>
    <w:rsid w:val="415C79E3"/>
    <w:rsid w:val="448A0E85"/>
    <w:rsid w:val="4A1946C3"/>
    <w:rsid w:val="4B53242F"/>
    <w:rsid w:val="4C1359AC"/>
    <w:rsid w:val="4C222010"/>
    <w:rsid w:val="53DF421F"/>
    <w:rsid w:val="55BC0A7C"/>
    <w:rsid w:val="566E162A"/>
    <w:rsid w:val="57334D23"/>
    <w:rsid w:val="5C0E725E"/>
    <w:rsid w:val="5F127964"/>
    <w:rsid w:val="5F8D3240"/>
    <w:rsid w:val="5FF7215C"/>
    <w:rsid w:val="610F7969"/>
    <w:rsid w:val="651872EF"/>
    <w:rsid w:val="66273476"/>
    <w:rsid w:val="67FC3CC5"/>
    <w:rsid w:val="6C26278E"/>
    <w:rsid w:val="6C2E2548"/>
    <w:rsid w:val="6CAA206C"/>
    <w:rsid w:val="6DEA7FA1"/>
    <w:rsid w:val="750A4F09"/>
    <w:rsid w:val="75330F35"/>
    <w:rsid w:val="768F4843"/>
    <w:rsid w:val="7BA11819"/>
    <w:rsid w:val="7F5D2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60DEF"/>
  <w15:docId w15:val="{EE165C49-7A88-47A2-A5EA-A174FC549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Hyperlink">
    <w:name w:val="Hyperlink"/>
    <w:qFormat/>
    <w:rPr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qFormat/>
    <w:pPr>
      <w:tabs>
        <w:tab w:val="right" w:pos="9020"/>
      </w:tabs>
    </w:pPr>
    <w:rPr>
      <w:rFonts w:ascii="PingFang SC Regular" w:eastAsia="Arial Unicode MS" w:hAnsi="PingFang SC Regular" w:cs="Arial Unicode MS"/>
      <w:color w:val="000000"/>
      <w:sz w:val="24"/>
      <w:szCs w:val="24"/>
    </w:rPr>
  </w:style>
  <w:style w:type="paragraph" w:customStyle="1" w:styleId="EndNoteBibliography">
    <w:name w:val="EndNote Bibliography"/>
    <w:qFormat/>
    <w:pPr>
      <w:widowControl w:val="0"/>
      <w:jc w:val="both"/>
    </w:pPr>
    <w:rPr>
      <w:rFonts w:ascii="DengXian" w:eastAsia="DengXian" w:hAnsi="DengXian" w:cs="DengXian"/>
      <w:color w:val="000000"/>
      <w:kern w:val="2"/>
      <w:u w:color="00000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DengXian"/>
      <w:color w:val="000000"/>
      <w:kern w:val="2"/>
      <w:szCs w:val="21"/>
      <w:u w:color="00000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DengXian" w:eastAsia="DengXian" w:hAnsi="DengXian" w:cs="DengXian"/>
      <w:color w:val="000000"/>
      <w:kern w:val="2"/>
      <w:sz w:val="21"/>
      <w:szCs w:val="21"/>
      <w:u w:color="00000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DengXian" w:eastAsia="DengXian" w:hAnsi="DengXian" w:cs="DengXian"/>
      <w:b/>
      <w:bCs/>
      <w:color w:val="000000"/>
      <w:kern w:val="2"/>
      <w:sz w:val="21"/>
      <w:szCs w:val="21"/>
      <w:u w:color="000000"/>
    </w:rPr>
  </w:style>
  <w:style w:type="paragraph" w:customStyle="1" w:styleId="1">
    <w:name w:val="修订1"/>
    <w:hidden/>
    <w:uiPriority w:val="99"/>
    <w:semiHidden/>
    <w:qFormat/>
    <w:rPr>
      <w:rFonts w:ascii="DengXian" w:eastAsia="DengXian" w:hAnsi="DengXian" w:cs="DengXian"/>
      <w:color w:val="000000"/>
      <w:kern w:val="2"/>
      <w:sz w:val="21"/>
      <w:szCs w:val="21"/>
      <w:u w:color="00000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DengXian" w:eastAsia="DengXian" w:hAnsi="DengXian" w:cs="DengXian"/>
      <w:color w:val="000000"/>
      <w:kern w:val="2"/>
      <w:sz w:val="18"/>
      <w:szCs w:val="18"/>
      <w:u w:color="00000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DengXian" w:eastAsia="DengXian" w:hAnsi="DengXian" w:cs="DengXian"/>
      <w:color w:val="000000"/>
      <w:kern w:val="2"/>
      <w:sz w:val="18"/>
      <w:szCs w:val="18"/>
      <w:u w:color="000000"/>
    </w:rPr>
  </w:style>
  <w:style w:type="character" w:customStyle="1" w:styleId="cf01">
    <w:name w:val="cf01"/>
    <w:basedOn w:val="DefaultParagraphFont"/>
    <w:qFormat/>
    <w:rPr>
      <w:rFonts w:ascii="Microsoft YaHei UI" w:eastAsia="Microsoft YaHei UI" w:hAnsi="Microsoft YaHei UI" w:hint="eastAsia"/>
      <w:sz w:val="18"/>
      <w:szCs w:val="18"/>
    </w:rPr>
  </w:style>
  <w:style w:type="paragraph" w:customStyle="1" w:styleId="2">
    <w:name w:val="修订2"/>
    <w:hidden/>
    <w:uiPriority w:val="99"/>
    <w:semiHidden/>
    <w:qFormat/>
    <w:rPr>
      <w:rFonts w:ascii="DengXian" w:eastAsia="DengXian" w:hAnsi="DengXian" w:cs="DengXian"/>
      <w:color w:val="000000"/>
      <w:kern w:val="2"/>
      <w:sz w:val="21"/>
      <w:szCs w:val="21"/>
      <w:u w:color="000000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qFormat/>
    <w:rPr>
      <w:rFonts w:ascii="Times New Roman Uni" w:eastAsia="Times New Roman Uni" w:hAnsi="Times New Roman Uni" w:cs="Times New Roman Uni"/>
      <w:color w:val="000000"/>
      <w:sz w:val="22"/>
      <w:szCs w:val="22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C66C8B"/>
  </w:style>
  <w:style w:type="paragraph" w:styleId="Revision">
    <w:name w:val="Revision"/>
    <w:hidden/>
    <w:uiPriority w:val="99"/>
    <w:semiHidden/>
    <w:rsid w:val="00F11BD9"/>
    <w:rPr>
      <w:rFonts w:ascii="DengXian" w:eastAsia="DengXian" w:hAnsi="DengXian" w:cs="DengXian"/>
      <w:color w:val="000000"/>
      <w:kern w:val="2"/>
      <w:sz w:val="21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PingFang SC Semibold"/>
        <a:ea typeface="黑体"/>
        <a:cs typeface="PingFang SC Semibold"/>
      </a:majorFont>
      <a:minorFont>
        <a:latin typeface="PingFang SC Regular"/>
        <a:ea typeface="宋体"/>
        <a:cs typeface="PingFang SC Regular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06</Words>
  <Characters>9730</Characters>
  <Application>Microsoft Office Word</Application>
  <DocSecurity>0</DocSecurity>
  <Lines>81</Lines>
  <Paragraphs>22</Paragraphs>
  <ScaleCrop>false</ScaleCrop>
  <Company/>
  <LinksUpToDate>false</LinksUpToDate>
  <CharactersWithSpaces>1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MIR Copyeditor</cp:lastModifiedBy>
  <cp:revision>2</cp:revision>
  <dcterms:created xsi:type="dcterms:W3CDTF">2024-02-12T23:10:00Z</dcterms:created>
  <dcterms:modified xsi:type="dcterms:W3CDTF">2024-02-12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01062293d0f95b4150bd4ba66fbf7a2a1e4d5fa49895df8130ce786d8a7ce2</vt:lpwstr>
  </property>
  <property fmtid="{D5CDD505-2E9C-101B-9397-08002B2CF9AE}" pid="3" name="KSOProductBuildVer">
    <vt:lpwstr>2052-11.1.0.13703</vt:lpwstr>
  </property>
  <property fmtid="{D5CDD505-2E9C-101B-9397-08002B2CF9AE}" pid="4" name="ICV">
    <vt:lpwstr>B519CEBF5BD34612A9E0591593EB6A2F</vt:lpwstr>
  </property>
</Properties>
</file>